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FFFA" w14:textId="77777777" w:rsidR="00931AFA" w:rsidRDefault="00931AFA"/>
    <w:p w14:paraId="2810FA41" w14:textId="6DCF19DC" w:rsidR="0044639F" w:rsidRPr="0044639F" w:rsidRDefault="00664F80" w:rsidP="0044639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664F80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44639F" w:rsidRPr="0044639F">
        <w:rPr>
          <w:rFonts w:ascii="Times New Roman" w:hAnsi="Times New Roman" w:cs="Times New Roman"/>
        </w:rPr>
        <w:t>Table</w:t>
      </w:r>
      <w:r w:rsidR="00C246C5">
        <w:rPr>
          <w:rFonts w:ascii="Times New Roman" w:hAnsi="Times New Roman" w:cs="Times New Roman"/>
        </w:rPr>
        <w:t>1</w:t>
      </w:r>
      <w:r w:rsidR="0044639F">
        <w:rPr>
          <w:rFonts w:ascii="Times New Roman" w:hAnsi="Times New Roman" w:cs="Times New Roman" w:hint="eastAsia"/>
        </w:rPr>
        <w:t xml:space="preserve">. </w:t>
      </w:r>
      <w:r w:rsidR="005F501B" w:rsidRPr="005F501B">
        <w:rPr>
          <w:rFonts w:ascii="Times New Roman" w:hAnsi="Times New Roman" w:cs="Times New Roman"/>
        </w:rPr>
        <w:t xml:space="preserve">Baseline characteristics of type 2 diabetic patients with coronary heart disease patients at different circulating PCSK9 levels </w:t>
      </w:r>
    </w:p>
    <w:tbl>
      <w:tblPr>
        <w:tblStyle w:val="a7"/>
        <w:tblW w:w="11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1843"/>
        <w:gridCol w:w="2126"/>
        <w:gridCol w:w="1984"/>
        <w:gridCol w:w="1701"/>
        <w:gridCol w:w="964"/>
      </w:tblGrid>
      <w:tr w:rsidR="00C93505" w14:paraId="6D633157" w14:textId="77777777" w:rsidTr="001352F6">
        <w:trPr>
          <w:trHeight w:val="468"/>
          <w:jc w:val="center"/>
        </w:trPr>
        <w:tc>
          <w:tcPr>
            <w:tcW w:w="3148" w:type="dxa"/>
            <w:tcBorders>
              <w:top w:val="single" w:sz="4" w:space="0" w:color="auto"/>
              <w:bottom w:val="nil"/>
            </w:tcBorders>
          </w:tcPr>
          <w:p w14:paraId="2E5D60B0" w14:textId="77777777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7C4F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76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1E4325" w14:textId="45A966E8" w:rsidR="00C93505" w:rsidRPr="00417C4F" w:rsidRDefault="00C93505" w:rsidP="00C935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3505">
              <w:rPr>
                <w:rFonts w:ascii="Times New Roman" w:hAnsi="Times New Roman" w:cs="Times New Roman"/>
                <w:b/>
                <w:szCs w:val="21"/>
              </w:rPr>
              <w:t>PCSK9 concentration (ng/mL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5102A43A" w14:textId="77777777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417C4F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C93505" w14:paraId="4B3F7F49" w14:textId="77777777" w:rsidTr="00F04279">
        <w:trPr>
          <w:trHeight w:val="468"/>
          <w:jc w:val="center"/>
        </w:trPr>
        <w:tc>
          <w:tcPr>
            <w:tcW w:w="3148" w:type="dxa"/>
            <w:tcBorders>
              <w:top w:val="nil"/>
              <w:bottom w:val="single" w:sz="4" w:space="0" w:color="auto"/>
            </w:tcBorders>
          </w:tcPr>
          <w:p w14:paraId="242A9AA9" w14:textId="77777777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7C004B" w14:textId="57EA676C" w:rsidR="00C93505" w:rsidRPr="00F04279" w:rsidRDefault="00F04279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Q1: </w:t>
            </w:r>
            <w:r w:rsidR="00C93505" w:rsidRPr="00F04279">
              <w:rPr>
                <w:rFonts w:ascii="Times New Roman" w:hAnsi="Times New Roman" w:cs="Times New Roman" w:hint="eastAsia"/>
                <w:bCs/>
                <w:szCs w:val="21"/>
              </w:rPr>
              <w:t>&lt;</w:t>
            </w:r>
            <w:r w:rsidR="00C93505" w:rsidRPr="00F04279">
              <w:rPr>
                <w:rFonts w:ascii="Times New Roman" w:hAnsi="Times New Roman" w:cs="Times New Roman"/>
                <w:bCs/>
                <w:szCs w:val="21"/>
              </w:rPr>
              <w:t xml:space="preserve"> 43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C93505" w:rsidRPr="00F04279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46378B" w14:textId="25C14623" w:rsidR="00C93505" w:rsidRPr="00F04279" w:rsidRDefault="00F04279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Q2: </w:t>
            </w:r>
            <w:r w:rsidR="00C93505" w:rsidRPr="00F04279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="00C93505" w:rsidRPr="00F04279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C93505" w:rsidRPr="00F04279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45</w:t>
            </w:r>
            <w:r w:rsidR="00C93505" w:rsidRPr="00F04279">
              <w:rPr>
                <w:rFonts w:ascii="Times New Roman" w:hAnsi="Times New Roman" w:cs="Times New Roman"/>
                <w:bCs/>
                <w:szCs w:val="21"/>
              </w:rPr>
              <w:t xml:space="preserve"> – 5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54</w:t>
            </w:r>
            <w:r w:rsidR="00C93505" w:rsidRPr="00F04279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6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23E7E1" w14:textId="20B229D9" w:rsidR="00C93505" w:rsidRPr="00F04279" w:rsidRDefault="00F04279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Q3: </w:t>
            </w:r>
            <w:r w:rsidR="00C93505" w:rsidRPr="00F04279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54</w:t>
            </w:r>
            <w:r w:rsidR="00C93505" w:rsidRPr="00F04279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62</w:t>
            </w:r>
            <w:r w:rsidR="00C93505" w:rsidRPr="00F04279">
              <w:rPr>
                <w:rFonts w:ascii="Times New Roman" w:hAnsi="Times New Roman" w:cs="Times New Roman"/>
                <w:bCs/>
                <w:szCs w:val="21"/>
              </w:rPr>
              <w:t xml:space="preserve"> – </w:t>
            </w:r>
            <w:r w:rsidR="002460C4" w:rsidRPr="00F04279"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95</w:t>
            </w:r>
            <w:r w:rsidR="002460C4" w:rsidRPr="00F04279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838A24" w14:textId="7FA44FB0" w:rsidR="00C93505" w:rsidRPr="00F04279" w:rsidRDefault="00F04279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Q4: </w:t>
            </w:r>
            <w:r w:rsidR="002460C4" w:rsidRPr="00F04279">
              <w:rPr>
                <w:rFonts w:ascii="Times New Roman" w:hAnsi="Times New Roman" w:cs="Times New Roman" w:hint="eastAsia"/>
                <w:bCs/>
                <w:szCs w:val="21"/>
              </w:rPr>
              <w:t>&gt;</w:t>
            </w:r>
            <w:r w:rsidR="002460C4" w:rsidRPr="00F04279">
              <w:rPr>
                <w:rFonts w:ascii="Times New Roman" w:hAnsi="Times New Roman" w:cs="Times New Roman"/>
                <w:bCs/>
                <w:szCs w:val="21"/>
              </w:rPr>
              <w:t xml:space="preserve"> 6</w:t>
            </w:r>
            <w:r w:rsidR="008803FD" w:rsidRPr="00F04279">
              <w:rPr>
                <w:rFonts w:ascii="Times New Roman" w:hAnsi="Times New Roman" w:cs="Times New Roman"/>
                <w:bCs/>
                <w:szCs w:val="21"/>
              </w:rPr>
              <w:t>95.5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62575407" w14:textId="77777777" w:rsidR="00C93505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</w:tr>
      <w:tr w:rsidR="002460C4" w14:paraId="4D8271EC" w14:textId="77777777" w:rsidTr="00F04279">
        <w:trPr>
          <w:trHeight w:val="468"/>
          <w:jc w:val="center"/>
        </w:trPr>
        <w:tc>
          <w:tcPr>
            <w:tcW w:w="3148" w:type="dxa"/>
            <w:tcBorders>
              <w:top w:val="single" w:sz="4" w:space="0" w:color="auto"/>
              <w:bottom w:val="nil"/>
            </w:tcBorders>
          </w:tcPr>
          <w:p w14:paraId="4BD53A4F" w14:textId="6BBCD17F" w:rsidR="002460C4" w:rsidRPr="002460C4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2460C4">
              <w:rPr>
                <w:rFonts w:ascii="Times New Roman" w:hAnsi="Times New Roman" w:cs="Times New Roman"/>
                <w:szCs w:val="21"/>
                <w:u w:val="single"/>
              </w:rPr>
              <w:t>Clinical 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E2AD006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B7B6286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77FA18C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6653CCB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54DA15C8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505" w14:paraId="412BB6A6" w14:textId="77777777" w:rsidTr="00F04279">
        <w:trPr>
          <w:trHeight w:val="468"/>
          <w:jc w:val="center"/>
        </w:trPr>
        <w:tc>
          <w:tcPr>
            <w:tcW w:w="3148" w:type="dxa"/>
            <w:tcBorders>
              <w:top w:val="nil"/>
            </w:tcBorders>
          </w:tcPr>
          <w:p w14:paraId="1168C281" w14:textId="77777777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</w:tcBorders>
          </w:tcPr>
          <w:p w14:paraId="7AFA97EA" w14:textId="339CDEA5" w:rsidR="00C93505" w:rsidRPr="00417C4F" w:rsidRDefault="00DA2243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5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(25.</w:t>
            </w:r>
            <w:r w:rsidR="003F182C">
              <w:rPr>
                <w:rFonts w:ascii="Times New Roman" w:hAnsi="Times New Roman" w:cs="Times New Roman"/>
                <w:szCs w:val="21"/>
              </w:rPr>
              <w:t>06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%)</w:t>
            </w:r>
          </w:p>
        </w:tc>
        <w:tc>
          <w:tcPr>
            <w:tcW w:w="2126" w:type="dxa"/>
            <w:tcBorders>
              <w:top w:val="nil"/>
            </w:tcBorders>
          </w:tcPr>
          <w:p w14:paraId="6367CB1D" w14:textId="02438FE3" w:rsidR="00C93505" w:rsidRPr="00417C4F" w:rsidRDefault="00DA2243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5</w:t>
            </w:r>
            <w:r w:rsidR="00957C68">
              <w:rPr>
                <w:rFonts w:ascii="Times New Roman" w:hAnsi="Times New Roman" w:cs="Times New Roman"/>
                <w:szCs w:val="21"/>
              </w:rPr>
              <w:t xml:space="preserve"> (25.0</w:t>
            </w:r>
            <w:r w:rsidR="003F182C">
              <w:rPr>
                <w:rFonts w:ascii="Times New Roman" w:hAnsi="Times New Roman" w:cs="Times New Roman"/>
                <w:szCs w:val="21"/>
              </w:rPr>
              <w:t>6</w:t>
            </w:r>
            <w:r w:rsidR="00957C6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</w:tcBorders>
          </w:tcPr>
          <w:p w14:paraId="7AA2F007" w14:textId="398AD2FB" w:rsidR="00C93505" w:rsidRPr="00417C4F" w:rsidRDefault="00DA2243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4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 w:rsidR="00FC3A5C">
              <w:rPr>
                <w:rFonts w:ascii="Times New Roman" w:hAnsi="Times New Roman" w:cs="Times New Roman"/>
                <w:szCs w:val="21"/>
              </w:rPr>
              <w:t>5.00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</w:tcBorders>
          </w:tcPr>
          <w:p w14:paraId="57DF3ED8" w14:textId="1FEE2A34" w:rsidR="00C93505" w:rsidRPr="00417C4F" w:rsidRDefault="00DA2243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957C68">
              <w:rPr>
                <w:rFonts w:ascii="Times New Roman" w:hAnsi="Times New Roman" w:cs="Times New Roman"/>
                <w:szCs w:val="21"/>
              </w:rPr>
              <w:t>2</w:t>
            </w:r>
            <w:r w:rsidR="00FC3A5C">
              <w:rPr>
                <w:rFonts w:ascii="Times New Roman" w:hAnsi="Times New Roman" w:cs="Times New Roman"/>
                <w:szCs w:val="21"/>
              </w:rPr>
              <w:t>4.88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%)</w:t>
            </w:r>
          </w:p>
        </w:tc>
        <w:tc>
          <w:tcPr>
            <w:tcW w:w="964" w:type="dxa"/>
            <w:tcBorders>
              <w:top w:val="nil"/>
            </w:tcBorders>
          </w:tcPr>
          <w:p w14:paraId="2A7AB984" w14:textId="77777777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93505" w14:paraId="4150EFCF" w14:textId="77777777" w:rsidTr="00F04279">
        <w:trPr>
          <w:trHeight w:val="468"/>
          <w:jc w:val="center"/>
        </w:trPr>
        <w:tc>
          <w:tcPr>
            <w:tcW w:w="3148" w:type="dxa"/>
          </w:tcPr>
          <w:p w14:paraId="450AD2E6" w14:textId="77777777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43" w:type="dxa"/>
          </w:tcPr>
          <w:p w14:paraId="4B499E2A" w14:textId="482CA151" w:rsidR="00C93505" w:rsidRPr="00417C4F" w:rsidRDefault="003F478D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FC3A5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FC3A5C">
              <w:rPr>
                <w:rFonts w:ascii="Times New Roman" w:hAnsi="Times New Roman" w:cs="Times New Roman"/>
                <w:szCs w:val="21"/>
              </w:rPr>
              <w:t>82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93505" w:rsidRPr="00417C4F">
              <w:rPr>
                <w:rFonts w:ascii="Times New Roman" w:hAnsi="Times New Roman" w:cs="Times New Roman"/>
                <w:szCs w:val="21"/>
              </w:rPr>
              <w:t>±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C3A5C">
              <w:rPr>
                <w:rFonts w:ascii="Times New Roman" w:hAnsi="Times New Roman" w:cs="Times New Roman"/>
                <w:szCs w:val="21"/>
              </w:rPr>
              <w:t>8.84</w:t>
            </w:r>
          </w:p>
        </w:tc>
        <w:tc>
          <w:tcPr>
            <w:tcW w:w="2126" w:type="dxa"/>
          </w:tcPr>
          <w:p w14:paraId="21B90F50" w14:textId="27AC1C59" w:rsidR="00C93505" w:rsidRPr="00417C4F" w:rsidRDefault="003F478D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5</w:t>
            </w:r>
            <w:r w:rsidR="00FC3A5C">
              <w:rPr>
                <w:rFonts w:ascii="Times New Roman" w:hAnsi="Times New Roman" w:cs="Times New Roman"/>
                <w:szCs w:val="21"/>
              </w:rPr>
              <w:t>5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7C4F">
              <w:rPr>
                <w:rFonts w:ascii="Times New Roman" w:hAnsi="Times New Roman" w:cs="Times New Roman"/>
                <w:szCs w:val="21"/>
              </w:rPr>
              <w:t>±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.9</w:t>
            </w:r>
            <w:r w:rsidR="00FC3A5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</w:tcPr>
          <w:p w14:paraId="62459E94" w14:textId="12AC5F95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C3A5C">
              <w:rPr>
                <w:rFonts w:ascii="Times New Roman" w:hAnsi="Times New Roman" w:cs="Times New Roman"/>
                <w:szCs w:val="21"/>
              </w:rPr>
              <w:t>7</w:t>
            </w:r>
            <w:r w:rsidR="003F478D">
              <w:rPr>
                <w:rFonts w:ascii="Times New Roman" w:hAnsi="Times New Roman" w:cs="Times New Roman"/>
                <w:szCs w:val="21"/>
              </w:rPr>
              <w:t>.</w:t>
            </w:r>
            <w:r w:rsidR="00FC3A5C">
              <w:rPr>
                <w:rFonts w:ascii="Times New Roman" w:hAnsi="Times New Roman" w:cs="Times New Roman"/>
                <w:szCs w:val="21"/>
              </w:rPr>
              <w:t>23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7C4F">
              <w:rPr>
                <w:rFonts w:ascii="Times New Roman" w:hAnsi="Times New Roman" w:cs="Times New Roman"/>
                <w:szCs w:val="21"/>
              </w:rPr>
              <w:t>±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 w:rsidR="003F478D">
              <w:rPr>
                <w:rFonts w:ascii="Times New Roman" w:hAnsi="Times New Roman" w:cs="Times New Roman"/>
                <w:szCs w:val="21"/>
              </w:rPr>
              <w:t>0.</w:t>
            </w:r>
            <w:r w:rsidR="00FC3A5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01" w:type="dxa"/>
          </w:tcPr>
          <w:p w14:paraId="23E16E22" w14:textId="10EC5FFA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C3A5C">
              <w:rPr>
                <w:rFonts w:ascii="Times New Roman" w:hAnsi="Times New Roman" w:cs="Times New Roman"/>
                <w:szCs w:val="21"/>
              </w:rPr>
              <w:t>9</w:t>
            </w:r>
            <w:r w:rsidR="003F478D">
              <w:rPr>
                <w:rFonts w:ascii="Times New Roman" w:hAnsi="Times New Roman" w:cs="Times New Roman"/>
                <w:szCs w:val="21"/>
              </w:rPr>
              <w:t>.</w:t>
            </w:r>
            <w:r w:rsidR="00FC3A5C">
              <w:rPr>
                <w:rFonts w:ascii="Times New Roman" w:hAnsi="Times New Roman" w:cs="Times New Roman"/>
                <w:szCs w:val="21"/>
              </w:rPr>
              <w:t>65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7C4F">
              <w:rPr>
                <w:rFonts w:ascii="Times New Roman" w:hAnsi="Times New Roman" w:cs="Times New Roman"/>
                <w:szCs w:val="21"/>
              </w:rPr>
              <w:t>±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C3A5C">
              <w:rPr>
                <w:rFonts w:ascii="Times New Roman" w:hAnsi="Times New Roman" w:cs="Times New Roman"/>
                <w:szCs w:val="21"/>
              </w:rPr>
              <w:t>9.78</w:t>
            </w:r>
          </w:p>
        </w:tc>
        <w:tc>
          <w:tcPr>
            <w:tcW w:w="964" w:type="dxa"/>
          </w:tcPr>
          <w:p w14:paraId="1A4AC414" w14:textId="6A1CE0F2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C3A5C">
              <w:rPr>
                <w:rFonts w:ascii="Times New Roman" w:hAnsi="Times New Roman" w:cs="Times New Roman"/>
                <w:szCs w:val="21"/>
              </w:rPr>
              <w:t>073</w:t>
            </w:r>
          </w:p>
        </w:tc>
      </w:tr>
      <w:tr w:rsidR="00C93505" w14:paraId="3DB8C37D" w14:textId="77777777" w:rsidTr="00F04279">
        <w:trPr>
          <w:trHeight w:val="468"/>
          <w:jc w:val="center"/>
        </w:trPr>
        <w:tc>
          <w:tcPr>
            <w:tcW w:w="3148" w:type="dxa"/>
          </w:tcPr>
          <w:p w14:paraId="590CA90C" w14:textId="77777777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/>
                <w:szCs w:val="21"/>
              </w:rPr>
              <w:t>Male (%)</w:t>
            </w:r>
          </w:p>
        </w:tc>
        <w:tc>
          <w:tcPr>
            <w:tcW w:w="1843" w:type="dxa"/>
          </w:tcPr>
          <w:p w14:paraId="55BE0AD3" w14:textId="4F669E18" w:rsidR="00C93505" w:rsidRPr="00417C4F" w:rsidRDefault="007F3AFB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8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7.98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%)</w:t>
            </w:r>
          </w:p>
        </w:tc>
        <w:tc>
          <w:tcPr>
            <w:tcW w:w="2126" w:type="dxa"/>
          </w:tcPr>
          <w:p w14:paraId="6D701F10" w14:textId="6663507E" w:rsidR="00C93505" w:rsidRPr="00417C4F" w:rsidRDefault="007F3AFB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</w:t>
            </w:r>
            <w:r w:rsidR="0060356A">
              <w:rPr>
                <w:rFonts w:ascii="Times New Roman" w:hAnsi="Times New Roman" w:cs="Times New Roman"/>
                <w:szCs w:val="21"/>
              </w:rPr>
              <w:t xml:space="preserve"> (56.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60356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76B215D8" w14:textId="76FC1C82" w:rsidR="00C93505" w:rsidRPr="00417C4F" w:rsidRDefault="007F3AFB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0.36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%)</w:t>
            </w:r>
          </w:p>
        </w:tc>
        <w:tc>
          <w:tcPr>
            <w:tcW w:w="1701" w:type="dxa"/>
          </w:tcPr>
          <w:p w14:paraId="28FCED77" w14:textId="680E04EE" w:rsidR="00C93505" w:rsidRPr="00417C4F" w:rsidRDefault="007F3AFB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B56CB">
              <w:rPr>
                <w:rFonts w:ascii="Times New Roman" w:hAnsi="Times New Roman" w:cs="Times New Roman"/>
                <w:szCs w:val="21"/>
              </w:rPr>
              <w:t>60.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  <w:r w:rsidR="00C93505" w:rsidRPr="00417C4F">
              <w:rPr>
                <w:rFonts w:ascii="Times New Roman" w:hAnsi="Times New Roman" w:cs="Times New Roman" w:hint="eastAsia"/>
                <w:szCs w:val="21"/>
              </w:rPr>
              <w:t xml:space="preserve"> %)</w:t>
            </w:r>
          </w:p>
        </w:tc>
        <w:tc>
          <w:tcPr>
            <w:tcW w:w="964" w:type="dxa"/>
          </w:tcPr>
          <w:p w14:paraId="0A2EBA96" w14:textId="1799A50E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04CD8">
              <w:rPr>
                <w:rFonts w:ascii="Times New Roman" w:hAnsi="Times New Roman" w:cs="Times New Roman"/>
                <w:szCs w:val="21"/>
              </w:rPr>
              <w:t>495</w:t>
            </w:r>
          </w:p>
        </w:tc>
      </w:tr>
      <w:tr w:rsidR="00C93505" w14:paraId="46F10705" w14:textId="77777777" w:rsidTr="00F04279">
        <w:trPr>
          <w:trHeight w:val="468"/>
          <w:jc w:val="center"/>
        </w:trPr>
        <w:tc>
          <w:tcPr>
            <w:tcW w:w="3148" w:type="dxa"/>
          </w:tcPr>
          <w:p w14:paraId="743078AF" w14:textId="77777777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/>
                <w:szCs w:val="21"/>
              </w:rPr>
              <w:t>BMI (kg/m</w:t>
            </w:r>
            <w:r w:rsidRPr="00417C4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17C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0292CF75" w14:textId="19975575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F4E54">
              <w:rPr>
                <w:rFonts w:ascii="Times New Roman" w:hAnsi="Times New Roman" w:cs="Times New Roman"/>
                <w:szCs w:val="21"/>
              </w:rPr>
              <w:t>4.</w:t>
            </w:r>
            <w:r w:rsidR="000D49A6">
              <w:rPr>
                <w:rFonts w:ascii="Times New Roman" w:hAnsi="Times New Roman" w:cs="Times New Roman"/>
                <w:szCs w:val="21"/>
              </w:rPr>
              <w:t>83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7C4F">
              <w:rPr>
                <w:rFonts w:ascii="Times New Roman" w:hAnsi="Times New Roman" w:cs="Times New Roman"/>
                <w:szCs w:val="21"/>
              </w:rPr>
              <w:t>±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2.</w:t>
            </w:r>
            <w:r w:rsidR="000D49A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126" w:type="dxa"/>
          </w:tcPr>
          <w:p w14:paraId="0BEBC4B1" w14:textId="765080A2" w:rsidR="00C93505" w:rsidRPr="00417C4F" w:rsidRDefault="004F4E5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</w:t>
            </w:r>
            <w:r w:rsidR="000D49A6">
              <w:rPr>
                <w:rFonts w:ascii="Times New Roman" w:hAnsi="Times New Roman" w:cs="Times New Roman"/>
                <w:szCs w:val="21"/>
              </w:rPr>
              <w:t>67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7C4F">
              <w:rPr>
                <w:rFonts w:ascii="Times New Roman" w:hAnsi="Times New Roman" w:cs="Times New Roman"/>
                <w:szCs w:val="21"/>
              </w:rPr>
              <w:t>±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="000D49A6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0D49A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984" w:type="dxa"/>
          </w:tcPr>
          <w:p w14:paraId="552D74F9" w14:textId="44631CFA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F4E54">
              <w:rPr>
                <w:rFonts w:ascii="Times New Roman" w:hAnsi="Times New Roman" w:cs="Times New Roman"/>
                <w:szCs w:val="21"/>
              </w:rPr>
              <w:t>5.</w:t>
            </w:r>
            <w:r w:rsidR="000D49A6">
              <w:rPr>
                <w:rFonts w:ascii="Times New Roman" w:hAnsi="Times New Roman" w:cs="Times New Roman"/>
                <w:szCs w:val="21"/>
              </w:rPr>
              <w:t>8</w:t>
            </w:r>
            <w:r w:rsidR="004F4E54">
              <w:rPr>
                <w:rFonts w:ascii="Times New Roman" w:hAnsi="Times New Roman" w:cs="Times New Roman"/>
                <w:szCs w:val="21"/>
              </w:rPr>
              <w:t>7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7C4F">
              <w:rPr>
                <w:rFonts w:ascii="Times New Roman" w:hAnsi="Times New Roman" w:cs="Times New Roman"/>
                <w:szCs w:val="21"/>
              </w:rPr>
              <w:t>±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F4E54">
              <w:rPr>
                <w:rFonts w:ascii="Times New Roman" w:hAnsi="Times New Roman" w:cs="Times New Roman"/>
                <w:szCs w:val="21"/>
              </w:rPr>
              <w:t>2.</w:t>
            </w:r>
            <w:r w:rsidR="000D49A6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701" w:type="dxa"/>
          </w:tcPr>
          <w:p w14:paraId="4BED5A83" w14:textId="24D5B94A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F4E54">
              <w:rPr>
                <w:rFonts w:ascii="Times New Roman" w:hAnsi="Times New Roman" w:cs="Times New Roman"/>
                <w:szCs w:val="21"/>
              </w:rPr>
              <w:t>4.</w:t>
            </w:r>
            <w:r w:rsidR="000D49A6">
              <w:rPr>
                <w:rFonts w:ascii="Times New Roman" w:hAnsi="Times New Roman" w:cs="Times New Roman"/>
                <w:szCs w:val="21"/>
              </w:rPr>
              <w:t>8</w:t>
            </w:r>
            <w:r w:rsidR="004F4E54">
              <w:rPr>
                <w:rFonts w:ascii="Times New Roman" w:hAnsi="Times New Roman" w:cs="Times New Roman"/>
                <w:szCs w:val="21"/>
              </w:rPr>
              <w:t>7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7C4F">
              <w:rPr>
                <w:rFonts w:ascii="Times New Roman" w:hAnsi="Times New Roman" w:cs="Times New Roman"/>
                <w:szCs w:val="21"/>
              </w:rPr>
              <w:t>±</w:t>
            </w:r>
            <w:r w:rsidRPr="00417C4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F4E54">
              <w:rPr>
                <w:rFonts w:ascii="Times New Roman" w:hAnsi="Times New Roman" w:cs="Times New Roman"/>
                <w:szCs w:val="21"/>
              </w:rPr>
              <w:t>2.</w:t>
            </w:r>
            <w:r w:rsidR="000D49A6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964" w:type="dxa"/>
          </w:tcPr>
          <w:p w14:paraId="6BB62D34" w14:textId="62F7FF4A" w:rsidR="00C93505" w:rsidRPr="00417C4F" w:rsidRDefault="00C9350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7C4F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F4E54">
              <w:rPr>
                <w:rFonts w:ascii="Times New Roman" w:hAnsi="Times New Roman" w:cs="Times New Roman"/>
                <w:szCs w:val="21"/>
              </w:rPr>
              <w:t>2</w:t>
            </w:r>
            <w:r w:rsidR="000D49A6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460C4" w14:paraId="393F5C1C" w14:textId="77777777" w:rsidTr="00F04279">
        <w:trPr>
          <w:trHeight w:val="468"/>
          <w:jc w:val="center"/>
        </w:trPr>
        <w:tc>
          <w:tcPr>
            <w:tcW w:w="3148" w:type="dxa"/>
          </w:tcPr>
          <w:p w14:paraId="179A981F" w14:textId="45B84E94" w:rsidR="002460C4" w:rsidRPr="002460C4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60C4">
              <w:rPr>
                <w:rFonts w:ascii="Times New Roman" w:hAnsi="Times New Roman" w:cs="Times New Roman"/>
              </w:rPr>
              <w:t>Hypertension</w:t>
            </w:r>
            <w:r w:rsidR="005726D3">
              <w:rPr>
                <w:rFonts w:ascii="Times New Roman" w:hAnsi="Times New Roman" w:cs="Times New Roman"/>
              </w:rPr>
              <w:t xml:space="preserve"> </w:t>
            </w:r>
            <w:r w:rsidR="005726D3" w:rsidRPr="00417C4F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20CAABDD" w14:textId="4277EB01" w:rsidR="002460C4" w:rsidRPr="00417C4F" w:rsidRDefault="00304CD8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</w:t>
            </w:r>
            <w:r w:rsidR="00DB3836">
              <w:rPr>
                <w:rFonts w:ascii="Times New Roman" w:hAnsi="Times New Roman" w:cs="Times New Roman"/>
                <w:szCs w:val="21"/>
              </w:rPr>
              <w:t xml:space="preserve"> (67.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</w:tcPr>
          <w:p w14:paraId="1A300585" w14:textId="75157996" w:rsidR="002460C4" w:rsidRPr="00417C4F" w:rsidRDefault="00304CD8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</w:t>
            </w:r>
            <w:r w:rsidR="00DB383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0.11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3F5076B0" w14:textId="28D9C765" w:rsidR="002460C4" w:rsidRPr="00417C4F" w:rsidRDefault="00304CD8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0</w:t>
            </w:r>
            <w:r w:rsidR="00DB383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9.82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0CE620B2" w14:textId="224458EB" w:rsidR="002460C4" w:rsidRPr="00417C4F" w:rsidRDefault="00304CD8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8</w:t>
            </w:r>
            <w:r w:rsidR="00DB383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4.21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64" w:type="dxa"/>
          </w:tcPr>
          <w:p w14:paraId="73810F92" w14:textId="1289D687" w:rsidR="002460C4" w:rsidRPr="00417C4F" w:rsidRDefault="0013756C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04CD8">
              <w:rPr>
                <w:rFonts w:ascii="Times New Roman" w:hAnsi="Times New Roman" w:cs="Times New Roman"/>
                <w:szCs w:val="21"/>
              </w:rPr>
              <w:t>209</w:t>
            </w:r>
          </w:p>
        </w:tc>
      </w:tr>
      <w:tr w:rsidR="002460C4" w14:paraId="2A320FE6" w14:textId="77777777" w:rsidTr="00F04279">
        <w:trPr>
          <w:trHeight w:val="468"/>
          <w:jc w:val="center"/>
        </w:trPr>
        <w:tc>
          <w:tcPr>
            <w:tcW w:w="3148" w:type="dxa"/>
          </w:tcPr>
          <w:p w14:paraId="19D7423A" w14:textId="3CBDDAEF" w:rsidR="002460C4" w:rsidRPr="002460C4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60C4">
              <w:rPr>
                <w:rFonts w:ascii="Times New Roman" w:hAnsi="Times New Roman" w:cs="Times New Roman"/>
              </w:rPr>
              <w:t>Smoking</w:t>
            </w:r>
            <w:r w:rsidR="005726D3">
              <w:rPr>
                <w:rFonts w:ascii="Times New Roman" w:hAnsi="Times New Roman" w:cs="Times New Roman"/>
              </w:rPr>
              <w:t xml:space="preserve"> </w:t>
            </w:r>
            <w:r w:rsidR="005726D3" w:rsidRPr="005726D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</w:tcPr>
          <w:p w14:paraId="72145F71" w14:textId="6F1707B6" w:rsidR="002460C4" w:rsidRPr="00417C4F" w:rsidRDefault="00EB2FAE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  <w:r w:rsidR="00DB3836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8.99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</w:tcPr>
          <w:p w14:paraId="129E70FB" w14:textId="31537EC0" w:rsidR="002460C4" w:rsidRPr="00417C4F" w:rsidRDefault="00DB3836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B2FAE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(2</w:t>
            </w:r>
            <w:r w:rsidR="00EB2FAE">
              <w:rPr>
                <w:rFonts w:ascii="Times New Roman" w:hAnsi="Times New Roman" w:cs="Times New Roman"/>
                <w:szCs w:val="21"/>
              </w:rPr>
              <w:t>6.0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63611BA2" w14:textId="4E965CEE" w:rsidR="002460C4" w:rsidRPr="00417C4F" w:rsidRDefault="00EB2FAE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B3836">
              <w:rPr>
                <w:rFonts w:ascii="Times New Roman" w:hAnsi="Times New Roman" w:cs="Times New Roman"/>
                <w:szCs w:val="21"/>
              </w:rPr>
              <w:t>21(2</w:t>
            </w:r>
            <w:r>
              <w:rPr>
                <w:rFonts w:ascii="Times New Roman" w:hAnsi="Times New Roman" w:cs="Times New Roman"/>
                <w:szCs w:val="21"/>
              </w:rPr>
              <w:t>7.25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1F6DF683" w14:textId="42A9A6C1" w:rsidR="002460C4" w:rsidRPr="00417C4F" w:rsidRDefault="00EB2FAE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</w:t>
            </w:r>
            <w:r w:rsidR="00DB3836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6.02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64" w:type="dxa"/>
          </w:tcPr>
          <w:p w14:paraId="5896BF34" w14:textId="147BF751" w:rsidR="002460C4" w:rsidRPr="00417C4F" w:rsidRDefault="00DB3836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B2FAE">
              <w:rPr>
                <w:rFonts w:ascii="Times New Roman" w:hAnsi="Times New Roman" w:cs="Times New Roman"/>
                <w:szCs w:val="21"/>
              </w:rPr>
              <w:t>727</w:t>
            </w:r>
          </w:p>
        </w:tc>
      </w:tr>
      <w:tr w:rsidR="002460C4" w14:paraId="720BF22D" w14:textId="77777777" w:rsidTr="00F04279">
        <w:trPr>
          <w:trHeight w:val="468"/>
          <w:jc w:val="center"/>
        </w:trPr>
        <w:tc>
          <w:tcPr>
            <w:tcW w:w="3148" w:type="dxa"/>
          </w:tcPr>
          <w:p w14:paraId="069A255E" w14:textId="1A83EAFC" w:rsidR="002460C4" w:rsidRPr="002460C4" w:rsidRDefault="00FA2A20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A2A20">
              <w:rPr>
                <w:rFonts w:ascii="Times New Roman" w:hAnsi="Times New Roman" w:cs="Times New Roman"/>
              </w:rPr>
              <w:t>lcohol consumption</w:t>
            </w:r>
            <w:r w:rsidR="005726D3">
              <w:rPr>
                <w:rFonts w:ascii="Times New Roman" w:hAnsi="Times New Roman" w:cs="Times New Roman"/>
              </w:rPr>
              <w:t xml:space="preserve"> </w:t>
            </w:r>
            <w:r w:rsidR="005726D3" w:rsidRPr="005726D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</w:tcPr>
          <w:p w14:paraId="629840FE" w14:textId="34A1E042" w:rsidR="002460C4" w:rsidRPr="00417C4F" w:rsidRDefault="00EB2FAE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C0479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79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</w:tcPr>
          <w:p w14:paraId="060232CF" w14:textId="652B8587" w:rsidR="002460C4" w:rsidRPr="00417C4F" w:rsidRDefault="00EB2FAE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9.21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1D63DD35" w14:textId="2DB04344" w:rsidR="002460C4" w:rsidRPr="00417C4F" w:rsidRDefault="00EB2FAE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C04795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83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1B2A01F6" w14:textId="00F5163F" w:rsidR="002460C4" w:rsidRPr="00417C4F" w:rsidRDefault="00EB2FAE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3.03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64" w:type="dxa"/>
          </w:tcPr>
          <w:p w14:paraId="359A0DB0" w14:textId="6362836A" w:rsidR="002460C4" w:rsidRPr="00417C4F" w:rsidRDefault="00C04795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B2FAE">
              <w:rPr>
                <w:rFonts w:ascii="Times New Roman" w:hAnsi="Times New Roman" w:cs="Times New Roman"/>
                <w:szCs w:val="21"/>
              </w:rPr>
              <w:t>515</w:t>
            </w:r>
          </w:p>
        </w:tc>
      </w:tr>
      <w:tr w:rsidR="002460C4" w14:paraId="7FB2F587" w14:textId="77777777" w:rsidTr="00F04279">
        <w:trPr>
          <w:trHeight w:val="468"/>
          <w:jc w:val="center"/>
        </w:trPr>
        <w:tc>
          <w:tcPr>
            <w:tcW w:w="3148" w:type="dxa"/>
          </w:tcPr>
          <w:p w14:paraId="5FA59F28" w14:textId="45E56E9C" w:rsidR="002460C4" w:rsidRPr="002460C4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60C4">
              <w:rPr>
                <w:rFonts w:ascii="Times New Roman" w:hAnsi="Times New Roman" w:cs="Times New Roman"/>
              </w:rPr>
              <w:t>Family history of CHD</w:t>
            </w:r>
            <w:r w:rsidR="005726D3">
              <w:rPr>
                <w:rFonts w:ascii="Times New Roman" w:hAnsi="Times New Roman" w:cs="Times New Roman"/>
              </w:rPr>
              <w:t xml:space="preserve"> </w:t>
            </w:r>
            <w:r w:rsidR="005726D3" w:rsidRPr="005726D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</w:tcPr>
          <w:p w14:paraId="6FD7ADA6" w14:textId="7F65A661" w:rsidR="002460C4" w:rsidRPr="00417C4F" w:rsidRDefault="00C04795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801EB2">
              <w:rPr>
                <w:rFonts w:ascii="Times New Roman" w:hAnsi="Times New Roman" w:cs="Times New Roman"/>
                <w:szCs w:val="21"/>
              </w:rPr>
              <w:t>21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3F0104">
              <w:rPr>
                <w:rFonts w:ascii="Times New Roman" w:hAnsi="Times New Roman" w:cs="Times New Roman"/>
                <w:szCs w:val="21"/>
              </w:rPr>
              <w:t>26.04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</w:tcPr>
          <w:p w14:paraId="402DBDA1" w14:textId="58806036" w:rsidR="002460C4" w:rsidRPr="00417C4F" w:rsidRDefault="00801EB2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3F0104">
              <w:rPr>
                <w:rFonts w:ascii="Times New Roman" w:hAnsi="Times New Roman" w:cs="Times New Roman"/>
                <w:szCs w:val="21"/>
              </w:rPr>
              <w:t>26.87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35D09AF0" w14:textId="1CF3EE88" w:rsidR="002460C4" w:rsidRPr="00417C4F" w:rsidRDefault="00801EB2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3F0104">
              <w:rPr>
                <w:rFonts w:ascii="Times New Roman" w:hAnsi="Times New Roman" w:cs="Times New Roman"/>
                <w:szCs w:val="21"/>
              </w:rPr>
              <w:t>29.57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1ED4ADAD" w14:textId="7416A58C" w:rsidR="002460C4" w:rsidRPr="00417C4F" w:rsidRDefault="00801EB2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04795">
              <w:rPr>
                <w:rFonts w:ascii="Times New Roman" w:hAnsi="Times New Roman" w:cs="Times New Roman"/>
                <w:szCs w:val="21"/>
              </w:rPr>
              <w:t>36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3F0104">
              <w:rPr>
                <w:rFonts w:ascii="Times New Roman" w:hAnsi="Times New Roman" w:cs="Times New Roman"/>
                <w:szCs w:val="21"/>
              </w:rPr>
              <w:t>31.59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64" w:type="dxa"/>
          </w:tcPr>
          <w:p w14:paraId="60177A12" w14:textId="3E32027F" w:rsidR="002460C4" w:rsidRPr="00417C4F" w:rsidRDefault="00C04795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01EB2">
              <w:rPr>
                <w:rFonts w:ascii="Times New Roman" w:hAnsi="Times New Roman" w:cs="Times New Roman"/>
                <w:szCs w:val="21"/>
              </w:rPr>
              <w:t>365</w:t>
            </w:r>
          </w:p>
        </w:tc>
      </w:tr>
      <w:tr w:rsidR="002460C4" w14:paraId="6A8FD3E4" w14:textId="77777777" w:rsidTr="00F04279">
        <w:trPr>
          <w:trHeight w:val="468"/>
          <w:jc w:val="center"/>
        </w:trPr>
        <w:tc>
          <w:tcPr>
            <w:tcW w:w="3148" w:type="dxa"/>
          </w:tcPr>
          <w:p w14:paraId="6D8F256A" w14:textId="192DF6CC" w:rsidR="002460C4" w:rsidRPr="002460C4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60C4">
              <w:rPr>
                <w:rFonts w:ascii="Times New Roman" w:hAnsi="Times New Roman" w:cs="Times New Roman"/>
              </w:rPr>
              <w:t>Family history of MD</w:t>
            </w:r>
            <w:r w:rsidR="005726D3">
              <w:rPr>
                <w:rFonts w:ascii="Times New Roman" w:hAnsi="Times New Roman" w:cs="Times New Roman"/>
              </w:rPr>
              <w:t xml:space="preserve"> </w:t>
            </w:r>
            <w:r w:rsidR="005726D3" w:rsidRPr="005726D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</w:tcPr>
          <w:p w14:paraId="279B5031" w14:textId="1D05CB86" w:rsidR="002460C4" w:rsidRPr="00417C4F" w:rsidRDefault="00801EB2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F545C2">
              <w:rPr>
                <w:rFonts w:ascii="Times New Roman" w:hAnsi="Times New Roman" w:cs="Times New Roman"/>
                <w:szCs w:val="21"/>
              </w:rPr>
              <w:t>36.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</w:tcPr>
          <w:p w14:paraId="0C6024DF" w14:textId="4B22FE8D" w:rsidR="002460C4" w:rsidRPr="00417C4F" w:rsidRDefault="00801EB2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F545C2">
              <w:rPr>
                <w:rFonts w:ascii="Times New Roman" w:hAnsi="Times New Roman" w:cs="Times New Roman"/>
                <w:szCs w:val="21"/>
              </w:rPr>
              <w:t>39.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5F7333E9" w14:textId="0C8AA4F4" w:rsidR="002460C4" w:rsidRPr="00417C4F" w:rsidRDefault="00801EB2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F545C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14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</w:tcPr>
          <w:p w14:paraId="619B54A0" w14:textId="596EF14B" w:rsidR="002460C4" w:rsidRPr="00417C4F" w:rsidRDefault="00801EB2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</w:t>
            </w:r>
            <w:r w:rsidR="00DB3836">
              <w:rPr>
                <w:rFonts w:ascii="Times New Roman" w:hAnsi="Times New Roman" w:cs="Times New Roman"/>
                <w:szCs w:val="21"/>
              </w:rPr>
              <w:t>(</w:t>
            </w:r>
            <w:r w:rsidR="00F545C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20</w:t>
            </w:r>
            <w:r w:rsidR="00DB38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64" w:type="dxa"/>
          </w:tcPr>
          <w:p w14:paraId="1F0A55F1" w14:textId="1ED75476" w:rsidR="002460C4" w:rsidRPr="00417C4F" w:rsidRDefault="00F545C2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01EB2">
              <w:rPr>
                <w:rFonts w:ascii="Times New Roman" w:hAnsi="Times New Roman" w:cs="Times New Roman"/>
                <w:szCs w:val="21"/>
              </w:rPr>
              <w:t>612</w:t>
            </w:r>
          </w:p>
        </w:tc>
      </w:tr>
      <w:tr w:rsidR="002460C4" w14:paraId="7A65DB87" w14:textId="77777777" w:rsidTr="00F04279">
        <w:trPr>
          <w:trHeight w:val="468"/>
          <w:jc w:val="center"/>
        </w:trPr>
        <w:tc>
          <w:tcPr>
            <w:tcW w:w="3148" w:type="dxa"/>
          </w:tcPr>
          <w:p w14:paraId="6F59D902" w14:textId="11C67A32" w:rsidR="002460C4" w:rsidRPr="002460C4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2460C4">
              <w:rPr>
                <w:rFonts w:ascii="Times New Roman" w:hAnsi="Times New Roman" w:cs="Times New Roman"/>
                <w:u w:val="single"/>
              </w:rPr>
              <w:t>Laboratory variables</w:t>
            </w:r>
          </w:p>
        </w:tc>
        <w:tc>
          <w:tcPr>
            <w:tcW w:w="1843" w:type="dxa"/>
          </w:tcPr>
          <w:p w14:paraId="64E70D3F" w14:textId="0EA7FF8F" w:rsidR="002460C4" w:rsidRPr="00417C4F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EF41CE8" w14:textId="77777777" w:rsidR="002460C4" w:rsidRPr="00417C4F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6059CCA" w14:textId="4E41FF71" w:rsidR="002460C4" w:rsidRPr="00417C4F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05CC72D" w14:textId="77777777" w:rsidR="002460C4" w:rsidRPr="00417C4F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14:paraId="6251E25C" w14:textId="77777777" w:rsidR="002460C4" w:rsidRPr="00417C4F" w:rsidRDefault="002460C4" w:rsidP="002460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505" w14:paraId="241E1592" w14:textId="77777777" w:rsidTr="00F04279">
        <w:trPr>
          <w:trHeight w:val="468"/>
          <w:jc w:val="center"/>
        </w:trPr>
        <w:tc>
          <w:tcPr>
            <w:tcW w:w="3148" w:type="dxa"/>
          </w:tcPr>
          <w:p w14:paraId="27A730A5" w14:textId="40A86DA3" w:rsidR="00C93505" w:rsidRPr="00151949" w:rsidRDefault="00571DD0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DD0">
              <w:rPr>
                <w:rFonts w:ascii="Times New Roman" w:hAnsi="Times New Roman" w:cs="Times New Roman"/>
                <w:szCs w:val="21"/>
              </w:rPr>
              <w:t>FPG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1843" w:type="dxa"/>
          </w:tcPr>
          <w:p w14:paraId="5401FE03" w14:textId="793BD5E3" w:rsidR="00C93505" w:rsidRPr="00151949" w:rsidRDefault="00874D68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.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73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151949">
              <w:rPr>
                <w:rFonts w:ascii="Times New Roman" w:hAnsi="Times New Roman" w:cs="Times New Roman"/>
                <w:szCs w:val="21"/>
              </w:rPr>
              <w:t>1.1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</w:tcPr>
          <w:p w14:paraId="7315E3F0" w14:textId="0D28C10A" w:rsidR="00C93505" w:rsidRPr="00151949" w:rsidRDefault="00874D68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.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73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984" w:type="dxa"/>
          </w:tcPr>
          <w:p w14:paraId="6B7A8B49" w14:textId="3CD5C600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.</w:t>
            </w:r>
            <w:r w:rsidR="00874D68" w:rsidRPr="00151949">
              <w:rPr>
                <w:rFonts w:ascii="Times New Roman" w:hAnsi="Times New Roman" w:cs="Times New Roman"/>
                <w:szCs w:val="21"/>
              </w:rPr>
              <w:t>8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4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874D68"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701" w:type="dxa"/>
          </w:tcPr>
          <w:p w14:paraId="573E5353" w14:textId="1F113E53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.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64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964" w:type="dxa"/>
          </w:tcPr>
          <w:p w14:paraId="0D0F6EE6" w14:textId="4C46ECC4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</w:t>
            </w:r>
            <w:r w:rsidR="008B7E91" w:rsidRPr="00151949">
              <w:rPr>
                <w:rFonts w:ascii="Times New Roman" w:hAnsi="Times New Roman" w:cs="Times New Roman"/>
                <w:szCs w:val="21"/>
              </w:rPr>
              <w:t>598</w:t>
            </w:r>
          </w:p>
        </w:tc>
      </w:tr>
      <w:tr w:rsidR="00C93505" w14:paraId="275BEA66" w14:textId="77777777" w:rsidTr="00F04279">
        <w:trPr>
          <w:trHeight w:val="468"/>
          <w:jc w:val="center"/>
        </w:trPr>
        <w:tc>
          <w:tcPr>
            <w:tcW w:w="3148" w:type="dxa"/>
          </w:tcPr>
          <w:p w14:paraId="312E355E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843" w:type="dxa"/>
          </w:tcPr>
          <w:p w14:paraId="54C21AE2" w14:textId="726F2350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.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54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F81480" w:rsidRPr="00151949">
              <w:rPr>
                <w:rFonts w:ascii="Times New Roman" w:hAnsi="Times New Roman" w:cs="Times New Roman"/>
                <w:szCs w:val="21"/>
              </w:rPr>
              <w:t>0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</w:tcPr>
          <w:p w14:paraId="201C9DAF" w14:textId="644D865D" w:rsidR="00C93505" w:rsidRPr="00151949" w:rsidRDefault="00F81480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.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65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984" w:type="dxa"/>
          </w:tcPr>
          <w:p w14:paraId="358E31BC" w14:textId="3C1DAD14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.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64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01" w:type="dxa"/>
          </w:tcPr>
          <w:p w14:paraId="2B16C6C6" w14:textId="68DFA508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.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36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964" w:type="dxa"/>
          </w:tcPr>
          <w:p w14:paraId="23D46CBA" w14:textId="0D008094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</w:t>
            </w:r>
            <w:r w:rsidR="00F81480" w:rsidRPr="00151949">
              <w:rPr>
                <w:rFonts w:ascii="Times New Roman" w:hAnsi="Times New Roman" w:cs="Times New Roman"/>
                <w:szCs w:val="21"/>
              </w:rPr>
              <w:t>1</w:t>
            </w:r>
            <w:r w:rsidR="00016445" w:rsidRPr="00151949">
              <w:rPr>
                <w:rFonts w:ascii="Times New Roman" w:hAnsi="Times New Roman" w:cs="Times New Roman"/>
                <w:szCs w:val="21"/>
              </w:rPr>
              <w:t>09</w:t>
            </w:r>
          </w:p>
        </w:tc>
      </w:tr>
      <w:tr w:rsidR="00C93505" w14:paraId="281C62B0" w14:textId="77777777" w:rsidTr="00F04279">
        <w:trPr>
          <w:trHeight w:val="468"/>
          <w:jc w:val="center"/>
        </w:trPr>
        <w:tc>
          <w:tcPr>
            <w:tcW w:w="3148" w:type="dxa"/>
          </w:tcPr>
          <w:p w14:paraId="0C3C01D5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ApoB (mg/dL)</w:t>
            </w:r>
          </w:p>
        </w:tc>
        <w:tc>
          <w:tcPr>
            <w:tcW w:w="1843" w:type="dxa"/>
          </w:tcPr>
          <w:p w14:paraId="751EF363" w14:textId="2ABAFECA" w:rsidR="00C93505" w:rsidRPr="00151949" w:rsidRDefault="004E5E84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8</w:t>
            </w:r>
            <w:r w:rsidR="00ED5CD2" w:rsidRPr="00151949">
              <w:rPr>
                <w:rFonts w:ascii="Times New Roman" w:hAnsi="Times New Roman" w:cs="Times New Roman"/>
                <w:szCs w:val="21"/>
              </w:rPr>
              <w:t>1.20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D5CD2" w:rsidRPr="00151949">
              <w:rPr>
                <w:rFonts w:ascii="Times New Roman" w:hAnsi="Times New Roman" w:cs="Times New Roman"/>
                <w:szCs w:val="21"/>
              </w:rPr>
              <w:t>32.00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3B47E54C" w14:textId="4BD06629" w:rsidR="00C93505" w:rsidRPr="00151949" w:rsidRDefault="00ED5CD2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79.81</w:t>
            </w:r>
            <w:r w:rsidR="004E5E84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51949">
              <w:rPr>
                <w:rFonts w:ascii="Times New Roman" w:hAnsi="Times New Roman" w:cs="Times New Roman"/>
                <w:szCs w:val="21"/>
              </w:rPr>
              <w:t>32.68</w:t>
            </w:r>
            <w:r w:rsidR="004E5E84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3F6C00D8" w14:textId="71A574CA" w:rsidR="00C93505" w:rsidRPr="00151949" w:rsidRDefault="004E5E84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8</w:t>
            </w:r>
            <w:r w:rsidR="00ED5CD2" w:rsidRPr="00151949">
              <w:rPr>
                <w:rFonts w:ascii="Times New Roman" w:hAnsi="Times New Roman" w:cs="Times New Roman"/>
                <w:szCs w:val="21"/>
              </w:rPr>
              <w:t>8.82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D5CD2" w:rsidRPr="00151949">
              <w:rPr>
                <w:rFonts w:ascii="Times New Roman" w:hAnsi="Times New Roman" w:cs="Times New Roman"/>
                <w:szCs w:val="21"/>
              </w:rPr>
              <w:t>37</w:t>
            </w:r>
            <w:r w:rsidRPr="00151949">
              <w:rPr>
                <w:rFonts w:ascii="Times New Roman" w:hAnsi="Times New Roman" w:cs="Times New Roman"/>
                <w:szCs w:val="21"/>
              </w:rPr>
              <w:t>.47)</w:t>
            </w:r>
            <w:r w:rsidR="00ED5CD2" w:rsidRPr="0015194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D693D41" w14:textId="7732C466" w:rsidR="00C93505" w:rsidRPr="00151949" w:rsidRDefault="00ED5CD2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98.36</w:t>
            </w:r>
            <w:r w:rsidR="004E5E84" w:rsidRPr="00151949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151949">
              <w:rPr>
                <w:rFonts w:ascii="Times New Roman" w:hAnsi="Times New Roman" w:cs="Times New Roman"/>
                <w:szCs w:val="21"/>
              </w:rPr>
              <w:t>2.74</w:t>
            </w:r>
            <w:r w:rsidR="004E5E84"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C769FA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964" w:type="dxa"/>
          </w:tcPr>
          <w:p w14:paraId="395FB7D6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505" w14:paraId="312414C4" w14:textId="77777777" w:rsidTr="00F04279">
        <w:trPr>
          <w:trHeight w:val="468"/>
          <w:jc w:val="center"/>
        </w:trPr>
        <w:tc>
          <w:tcPr>
            <w:tcW w:w="3148" w:type="dxa"/>
          </w:tcPr>
          <w:p w14:paraId="6402BA86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ApoA1 (mg/dL)</w:t>
            </w:r>
          </w:p>
        </w:tc>
        <w:tc>
          <w:tcPr>
            <w:tcW w:w="1843" w:type="dxa"/>
          </w:tcPr>
          <w:p w14:paraId="57BA968C" w14:textId="06580027" w:rsidR="00C93505" w:rsidRPr="00151949" w:rsidRDefault="00C769FA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5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1</w:t>
            </w:r>
            <w:r w:rsidRPr="00151949">
              <w:rPr>
                <w:rFonts w:ascii="Times New Roman" w:hAnsi="Times New Roman" w:cs="Times New Roman"/>
                <w:szCs w:val="21"/>
              </w:rPr>
              <w:t>.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2</w:t>
            </w:r>
            <w:r w:rsidRPr="00151949">
              <w:rPr>
                <w:rFonts w:ascii="Times New Roman" w:hAnsi="Times New Roman" w:cs="Times New Roman"/>
                <w:szCs w:val="21"/>
              </w:rPr>
              <w:t>0 (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28.7</w:t>
            </w:r>
            <w:r w:rsidR="00D46482" w:rsidRPr="00151949">
              <w:rPr>
                <w:rFonts w:ascii="Times New Roman" w:hAnsi="Times New Roman" w:cs="Times New Roman"/>
                <w:szCs w:val="21"/>
              </w:rPr>
              <w:t>5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0572AF7B" w14:textId="263BE19B" w:rsidR="00C93505" w:rsidRPr="00151949" w:rsidRDefault="00D46482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4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1</w:t>
            </w:r>
            <w:r w:rsidRPr="00151949">
              <w:rPr>
                <w:rFonts w:ascii="Times New Roman" w:hAnsi="Times New Roman" w:cs="Times New Roman"/>
                <w:szCs w:val="21"/>
              </w:rPr>
              <w:t>.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6</w:t>
            </w:r>
            <w:r w:rsidRPr="00151949">
              <w:rPr>
                <w:rFonts w:ascii="Times New Roman" w:hAnsi="Times New Roman" w:cs="Times New Roman"/>
                <w:szCs w:val="21"/>
              </w:rPr>
              <w:t>1</w:t>
            </w:r>
            <w:r w:rsidR="00C769FA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35.81</w:t>
            </w:r>
            <w:r w:rsidR="00C769FA"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E95082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2C2E59F8" w14:textId="0BC9EDB0" w:rsidR="00C93505" w:rsidRPr="00151949" w:rsidRDefault="00D46482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39.30</w:t>
            </w:r>
            <w:r w:rsidR="00C769FA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47.28</w:t>
            </w:r>
            <w:r w:rsidR="00C769FA" w:rsidRPr="00151949">
              <w:rPr>
                <w:rFonts w:ascii="Times New Roman" w:hAnsi="Times New Roman" w:cs="Times New Roman"/>
                <w:szCs w:val="21"/>
              </w:rPr>
              <w:t>)</w:t>
            </w:r>
            <w:r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93E4229" w14:textId="624AAC0E" w:rsidR="00C93505" w:rsidRPr="00151949" w:rsidRDefault="00D46482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36.43</w:t>
            </w:r>
            <w:r w:rsidR="00C769FA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5096D" w:rsidRPr="00151949">
              <w:rPr>
                <w:rFonts w:ascii="Times New Roman" w:hAnsi="Times New Roman" w:cs="Times New Roman"/>
                <w:szCs w:val="21"/>
              </w:rPr>
              <w:t>37.65</w:t>
            </w:r>
            <w:r w:rsidR="00C769FA" w:rsidRPr="00151949">
              <w:rPr>
                <w:rFonts w:ascii="Times New Roman" w:hAnsi="Times New Roman" w:cs="Times New Roman"/>
                <w:szCs w:val="21"/>
              </w:rPr>
              <w:t>)</w:t>
            </w:r>
            <w:r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</w:tcPr>
          <w:p w14:paraId="347CC1D0" w14:textId="14E16C74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0</w:t>
            </w:r>
            <w:r w:rsidR="00C769FA" w:rsidRPr="00151949">
              <w:rPr>
                <w:rFonts w:ascii="Times New Roman" w:hAnsi="Times New Roman" w:cs="Times New Roman"/>
                <w:szCs w:val="21"/>
              </w:rPr>
              <w:t>0</w:t>
            </w:r>
            <w:r w:rsidRPr="0015194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93505" w14:paraId="47107831" w14:textId="77777777" w:rsidTr="00F04279">
        <w:trPr>
          <w:trHeight w:val="468"/>
          <w:jc w:val="center"/>
        </w:trPr>
        <w:tc>
          <w:tcPr>
            <w:tcW w:w="3148" w:type="dxa"/>
          </w:tcPr>
          <w:p w14:paraId="503D72A0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Total cholesterol (mmol/L)</w:t>
            </w:r>
          </w:p>
        </w:tc>
        <w:tc>
          <w:tcPr>
            <w:tcW w:w="1843" w:type="dxa"/>
          </w:tcPr>
          <w:p w14:paraId="606352A4" w14:textId="4833FF11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4.3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6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70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178D18FE" w14:textId="52BA8BB1" w:rsidR="00C93505" w:rsidRPr="00151949" w:rsidRDefault="001E25EB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4.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16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54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5D665AB5" w14:textId="1FC092AF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4.</w:t>
            </w:r>
            <w:r w:rsidR="001E25EB" w:rsidRPr="00151949">
              <w:rPr>
                <w:rFonts w:ascii="Times New Roman" w:hAnsi="Times New Roman" w:cs="Times New Roman"/>
                <w:szCs w:val="21"/>
              </w:rPr>
              <w:t>4</w:t>
            </w:r>
            <w:r w:rsidRPr="00151949">
              <w:rPr>
                <w:rFonts w:ascii="Times New Roman" w:hAnsi="Times New Roman" w:cs="Times New Roman"/>
                <w:szCs w:val="21"/>
              </w:rPr>
              <w:t>1 (1.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88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E95082" w:rsidRPr="0015194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AB2B8A2" w14:textId="75F3A9A8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4.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85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80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8463CB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964" w:type="dxa"/>
          </w:tcPr>
          <w:p w14:paraId="7561E163" w14:textId="6C0E45E3" w:rsidR="00C93505" w:rsidRPr="00151949" w:rsidRDefault="001E25EB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505" w14:paraId="6ED9CCA3" w14:textId="77777777" w:rsidTr="00F04279">
        <w:trPr>
          <w:trHeight w:val="468"/>
          <w:jc w:val="center"/>
        </w:trPr>
        <w:tc>
          <w:tcPr>
            <w:tcW w:w="3148" w:type="dxa"/>
          </w:tcPr>
          <w:p w14:paraId="5DDFD8EC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Triglycerides (mmol/L)</w:t>
            </w:r>
          </w:p>
        </w:tc>
        <w:tc>
          <w:tcPr>
            <w:tcW w:w="1843" w:type="dxa"/>
          </w:tcPr>
          <w:p w14:paraId="6F91CFDD" w14:textId="10D41101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29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3716D" w:rsidRPr="00151949">
              <w:rPr>
                <w:rFonts w:ascii="Times New Roman" w:hAnsi="Times New Roman" w:cs="Times New Roman"/>
                <w:szCs w:val="21"/>
              </w:rPr>
              <w:t>7</w:t>
            </w:r>
            <w:r w:rsidRPr="00151949"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2126" w:type="dxa"/>
          </w:tcPr>
          <w:p w14:paraId="17065B2C" w14:textId="2E58F8D1" w:rsidR="00C93505" w:rsidRPr="00151949" w:rsidRDefault="008463CB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2</w:t>
            </w:r>
            <w:r w:rsidR="00E3716D" w:rsidRPr="00151949">
              <w:rPr>
                <w:rFonts w:ascii="Times New Roman" w:hAnsi="Times New Roman" w:cs="Times New Roman"/>
                <w:szCs w:val="21"/>
              </w:rPr>
              <w:t>3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3716D" w:rsidRPr="00151949">
              <w:rPr>
                <w:rFonts w:ascii="Times New Roman" w:hAnsi="Times New Roman" w:cs="Times New Roman"/>
                <w:szCs w:val="21"/>
              </w:rPr>
              <w:t>89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47E05456" w14:textId="134861DE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3</w:t>
            </w:r>
            <w:r w:rsidR="00E3716D" w:rsidRPr="00151949">
              <w:rPr>
                <w:rFonts w:ascii="Times New Roman" w:hAnsi="Times New Roman" w:cs="Times New Roman"/>
                <w:szCs w:val="21"/>
              </w:rPr>
              <w:t>7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E3716D" w:rsidRPr="00151949">
              <w:rPr>
                <w:rFonts w:ascii="Times New Roman" w:hAnsi="Times New Roman" w:cs="Times New Roman"/>
                <w:szCs w:val="21"/>
              </w:rPr>
              <w:t>84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410353F" w14:textId="28C4CA2B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3</w:t>
            </w:r>
            <w:r w:rsidR="00E3716D" w:rsidRPr="00151949">
              <w:rPr>
                <w:rFonts w:ascii="Times New Roman" w:hAnsi="Times New Roman" w:cs="Times New Roman"/>
                <w:szCs w:val="21"/>
              </w:rPr>
              <w:t>5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8463CB" w:rsidRPr="00151949">
              <w:rPr>
                <w:rFonts w:ascii="Times New Roman" w:hAnsi="Times New Roman" w:cs="Times New Roman"/>
                <w:szCs w:val="21"/>
              </w:rPr>
              <w:t>8</w:t>
            </w:r>
            <w:r w:rsidR="00E3716D" w:rsidRPr="00151949">
              <w:rPr>
                <w:rFonts w:ascii="Times New Roman" w:hAnsi="Times New Roman" w:cs="Times New Roman"/>
                <w:szCs w:val="21"/>
              </w:rPr>
              <w:t>6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4" w:type="dxa"/>
          </w:tcPr>
          <w:p w14:paraId="7CD768BB" w14:textId="3080D3F0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</w:t>
            </w:r>
            <w:r w:rsidR="00E95082" w:rsidRPr="00151949">
              <w:rPr>
                <w:rFonts w:ascii="Times New Roman" w:hAnsi="Times New Roman" w:cs="Times New Roman"/>
                <w:szCs w:val="21"/>
              </w:rPr>
              <w:t>643</w:t>
            </w:r>
          </w:p>
        </w:tc>
      </w:tr>
      <w:tr w:rsidR="00C93505" w14:paraId="242BB0DA" w14:textId="77777777" w:rsidTr="00F04279">
        <w:trPr>
          <w:trHeight w:val="468"/>
          <w:jc w:val="center"/>
        </w:trPr>
        <w:tc>
          <w:tcPr>
            <w:tcW w:w="3148" w:type="dxa"/>
          </w:tcPr>
          <w:p w14:paraId="348C690D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1843" w:type="dxa"/>
          </w:tcPr>
          <w:p w14:paraId="09A6D77E" w14:textId="0E1A1387" w:rsidR="00C93505" w:rsidRPr="00151949" w:rsidRDefault="00913A3B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FB7D8B" w:rsidRPr="00151949">
              <w:rPr>
                <w:rFonts w:ascii="Times New Roman" w:hAnsi="Times New Roman" w:cs="Times New Roman"/>
                <w:szCs w:val="21"/>
              </w:rPr>
              <w:t>17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B7D8B" w:rsidRPr="00151949">
              <w:rPr>
                <w:rFonts w:ascii="Times New Roman" w:hAnsi="Times New Roman" w:cs="Times New Roman"/>
                <w:szCs w:val="21"/>
              </w:rPr>
              <w:t>28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7C20E7FD" w14:textId="2BA74B2C" w:rsidR="00C93505" w:rsidRPr="00151949" w:rsidRDefault="00913A3B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1</w:t>
            </w:r>
            <w:r w:rsidR="00FB7D8B" w:rsidRPr="00151949">
              <w:rPr>
                <w:rFonts w:ascii="Times New Roman" w:hAnsi="Times New Roman" w:cs="Times New Roman"/>
                <w:szCs w:val="21"/>
              </w:rPr>
              <w:t>0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B7D8B" w:rsidRPr="00151949">
              <w:rPr>
                <w:rFonts w:ascii="Times New Roman" w:hAnsi="Times New Roman" w:cs="Times New Roman"/>
                <w:szCs w:val="21"/>
              </w:rPr>
              <w:t>2</w:t>
            </w:r>
            <w:r w:rsidRPr="00151949">
              <w:rPr>
                <w:rFonts w:ascii="Times New Roman" w:hAnsi="Times New Roman" w:cs="Times New Roman"/>
                <w:szCs w:val="21"/>
              </w:rPr>
              <w:t>8)</w:t>
            </w:r>
            <w:r w:rsidR="00FB7D8B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60A59FFD" w14:textId="34204972" w:rsidR="00C93505" w:rsidRPr="00151949" w:rsidRDefault="00913A3B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12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B7D8B" w:rsidRPr="00151949">
              <w:rPr>
                <w:rFonts w:ascii="Times New Roman" w:hAnsi="Times New Roman" w:cs="Times New Roman"/>
                <w:szCs w:val="21"/>
              </w:rPr>
              <w:t>30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  <w:r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CF794FC" w14:textId="749C4F9E" w:rsidR="00C93505" w:rsidRPr="00151949" w:rsidRDefault="00913A3B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FB7D8B" w:rsidRPr="00151949">
              <w:rPr>
                <w:rFonts w:ascii="Times New Roman" w:hAnsi="Times New Roman" w:cs="Times New Roman"/>
                <w:szCs w:val="21"/>
              </w:rPr>
              <w:t>08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B7D8B" w:rsidRPr="00151949">
              <w:rPr>
                <w:rFonts w:ascii="Times New Roman" w:hAnsi="Times New Roman" w:cs="Times New Roman"/>
                <w:szCs w:val="21"/>
              </w:rPr>
              <w:t>28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  <w:r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64" w:type="dxa"/>
          </w:tcPr>
          <w:p w14:paraId="511B6CD9" w14:textId="4A8044BD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</w:t>
            </w:r>
            <w:r w:rsidR="00913A3B" w:rsidRPr="00151949">
              <w:rPr>
                <w:rFonts w:ascii="Times New Roman" w:hAnsi="Times New Roman" w:cs="Times New Roman"/>
                <w:szCs w:val="21"/>
              </w:rPr>
              <w:t>0</w:t>
            </w:r>
            <w:r w:rsidR="00FB7D8B" w:rsidRPr="00151949">
              <w:rPr>
                <w:rFonts w:ascii="Times New Roman" w:hAnsi="Times New Roman" w:cs="Times New Roman"/>
                <w:szCs w:val="21"/>
              </w:rPr>
              <w:t>01</w:t>
            </w:r>
          </w:p>
        </w:tc>
      </w:tr>
      <w:tr w:rsidR="00C93505" w14:paraId="5D1DF0A2" w14:textId="77777777" w:rsidTr="00F04279">
        <w:trPr>
          <w:trHeight w:val="468"/>
          <w:jc w:val="center"/>
        </w:trPr>
        <w:tc>
          <w:tcPr>
            <w:tcW w:w="3148" w:type="dxa"/>
          </w:tcPr>
          <w:p w14:paraId="3B2C63E0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1843" w:type="dxa"/>
          </w:tcPr>
          <w:p w14:paraId="3100698F" w14:textId="72A8F304" w:rsidR="00C93505" w:rsidRPr="00151949" w:rsidRDefault="00896C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2.</w:t>
            </w:r>
            <w:r w:rsidR="00151949">
              <w:rPr>
                <w:rFonts w:ascii="Times New Roman" w:hAnsi="Times New Roman" w:cs="Times New Roman"/>
                <w:szCs w:val="21"/>
              </w:rPr>
              <w:t>59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151949">
              <w:rPr>
                <w:rFonts w:ascii="Times New Roman" w:hAnsi="Times New Roman" w:cs="Times New Roman"/>
                <w:szCs w:val="21"/>
              </w:rPr>
              <w:t>22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22A442C4" w14:textId="4B2BEC2B" w:rsidR="00C93505" w:rsidRPr="00151949" w:rsidRDefault="00896C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2.</w:t>
            </w:r>
            <w:r w:rsidR="00151949">
              <w:rPr>
                <w:rFonts w:ascii="Times New Roman" w:hAnsi="Times New Roman" w:cs="Times New Roman"/>
                <w:szCs w:val="21"/>
              </w:rPr>
              <w:t>51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51949">
              <w:rPr>
                <w:rFonts w:ascii="Times New Roman" w:hAnsi="Times New Roman" w:cs="Times New Roman"/>
                <w:szCs w:val="21"/>
              </w:rPr>
              <w:t>1.20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77DE5CFA" w14:textId="4877FD42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2.</w:t>
            </w:r>
            <w:r w:rsidR="00151949">
              <w:rPr>
                <w:rFonts w:ascii="Times New Roman" w:hAnsi="Times New Roman" w:cs="Times New Roman"/>
                <w:szCs w:val="21"/>
              </w:rPr>
              <w:t>85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51949">
              <w:rPr>
                <w:rFonts w:ascii="Times New Roman" w:hAnsi="Times New Roman" w:cs="Times New Roman"/>
                <w:szCs w:val="21"/>
              </w:rPr>
              <w:t>1.48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896C05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F70A7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8A1CE58" w14:textId="3E3BAB9D" w:rsidR="00C93505" w:rsidRPr="00151949" w:rsidRDefault="00896C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3.</w:t>
            </w:r>
            <w:r w:rsidR="00151949">
              <w:rPr>
                <w:rFonts w:ascii="Times New Roman" w:hAnsi="Times New Roman" w:cs="Times New Roman"/>
                <w:szCs w:val="21"/>
              </w:rPr>
              <w:t>19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151949">
              <w:rPr>
                <w:rFonts w:ascii="Times New Roman" w:hAnsi="Times New Roman" w:cs="Times New Roman"/>
                <w:szCs w:val="21"/>
              </w:rPr>
              <w:t>29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  <w:r w:rsidRPr="00151949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6275D29E" w14:textId="12CE95EB" w:rsidR="00C93505" w:rsidRPr="00151949" w:rsidRDefault="00517718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505" w14:paraId="416587FF" w14:textId="77777777" w:rsidTr="00F04279">
        <w:trPr>
          <w:trHeight w:val="468"/>
          <w:jc w:val="center"/>
        </w:trPr>
        <w:tc>
          <w:tcPr>
            <w:tcW w:w="3148" w:type="dxa"/>
          </w:tcPr>
          <w:p w14:paraId="60A54CA5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Lp(a) (nmol/L)</w:t>
            </w:r>
          </w:p>
        </w:tc>
        <w:tc>
          <w:tcPr>
            <w:tcW w:w="1843" w:type="dxa"/>
          </w:tcPr>
          <w:p w14:paraId="407A2EF5" w14:textId="67D6C08C" w:rsidR="00C93505" w:rsidRPr="00151949" w:rsidRDefault="005159F7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43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A1565" w:rsidRPr="0015194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27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725F2C3F" w14:textId="64EA89A2" w:rsidR="00C93505" w:rsidRPr="00151949" w:rsidRDefault="004A156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3</w:t>
            </w:r>
            <w:r w:rsidR="005159F7">
              <w:rPr>
                <w:rFonts w:ascii="Times New Roman" w:hAnsi="Times New Roman" w:cs="Times New Roman"/>
                <w:szCs w:val="21"/>
              </w:rPr>
              <w:t>8</w:t>
            </w:r>
            <w:r w:rsidRPr="00151949">
              <w:rPr>
                <w:rFonts w:ascii="Times New Roman" w:hAnsi="Times New Roman" w:cs="Times New Roman"/>
                <w:szCs w:val="21"/>
              </w:rPr>
              <w:t>.5</w:t>
            </w:r>
            <w:r w:rsidR="005159F7">
              <w:rPr>
                <w:rFonts w:ascii="Times New Roman" w:hAnsi="Times New Roman" w:cs="Times New Roman"/>
                <w:szCs w:val="21"/>
              </w:rPr>
              <w:t>5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5159F7">
              <w:rPr>
                <w:rFonts w:ascii="Times New Roman" w:hAnsi="Times New Roman" w:cs="Times New Roman"/>
                <w:szCs w:val="21"/>
              </w:rPr>
              <w:t>2.51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8C7136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2A683EC1" w14:textId="7284D078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4</w:t>
            </w:r>
            <w:r w:rsidR="005159F7">
              <w:rPr>
                <w:rFonts w:ascii="Times New Roman" w:hAnsi="Times New Roman" w:cs="Times New Roman"/>
                <w:szCs w:val="21"/>
              </w:rPr>
              <w:t>9</w:t>
            </w:r>
            <w:r w:rsidR="004A1565" w:rsidRPr="00151949">
              <w:rPr>
                <w:rFonts w:ascii="Times New Roman" w:hAnsi="Times New Roman" w:cs="Times New Roman"/>
                <w:szCs w:val="21"/>
              </w:rPr>
              <w:t>.</w:t>
            </w:r>
            <w:r w:rsidR="005159F7">
              <w:rPr>
                <w:rFonts w:ascii="Times New Roman" w:hAnsi="Times New Roman" w:cs="Times New Roman"/>
                <w:szCs w:val="21"/>
              </w:rPr>
              <w:t>19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159F7">
              <w:rPr>
                <w:rFonts w:ascii="Times New Roman" w:hAnsi="Times New Roman" w:cs="Times New Roman"/>
                <w:szCs w:val="21"/>
              </w:rPr>
              <w:t>45.27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8C7136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5159F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C3C2C1B" w14:textId="1CDA01D4" w:rsidR="00C93505" w:rsidRPr="00151949" w:rsidRDefault="005159F7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0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9.48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8C7136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964" w:type="dxa"/>
          </w:tcPr>
          <w:p w14:paraId="2B74F847" w14:textId="38D4968C" w:rsidR="00C93505" w:rsidRPr="00151949" w:rsidRDefault="004A156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505" w14:paraId="7007F928" w14:textId="77777777" w:rsidTr="00F04279">
        <w:trPr>
          <w:trHeight w:val="468"/>
          <w:jc w:val="center"/>
        </w:trPr>
        <w:tc>
          <w:tcPr>
            <w:tcW w:w="3148" w:type="dxa"/>
          </w:tcPr>
          <w:p w14:paraId="6F1F110F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hs-CRP (mg/L)</w:t>
            </w:r>
          </w:p>
        </w:tc>
        <w:tc>
          <w:tcPr>
            <w:tcW w:w="1843" w:type="dxa"/>
          </w:tcPr>
          <w:p w14:paraId="15DE5AF9" w14:textId="5DE71D2E" w:rsidR="00C93505" w:rsidRPr="00151949" w:rsidRDefault="00350049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390D88">
              <w:rPr>
                <w:rFonts w:ascii="Times New Roman" w:hAnsi="Times New Roman" w:cs="Times New Roman"/>
                <w:szCs w:val="21"/>
              </w:rPr>
              <w:t>44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51949">
              <w:rPr>
                <w:rFonts w:ascii="Times New Roman" w:hAnsi="Times New Roman" w:cs="Times New Roman"/>
                <w:szCs w:val="21"/>
              </w:rPr>
              <w:t>1.6</w:t>
            </w:r>
            <w:r w:rsidR="00390D88">
              <w:rPr>
                <w:rFonts w:ascii="Times New Roman" w:hAnsi="Times New Roman" w:cs="Times New Roman"/>
                <w:szCs w:val="21"/>
              </w:rPr>
              <w:t>7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26FCED87" w14:textId="1F654F48" w:rsidR="00C93505" w:rsidRPr="00151949" w:rsidRDefault="00350049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390D88">
              <w:rPr>
                <w:rFonts w:ascii="Times New Roman" w:hAnsi="Times New Roman" w:cs="Times New Roman"/>
                <w:szCs w:val="21"/>
              </w:rPr>
              <w:t>80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1.8</w:t>
            </w:r>
            <w:r w:rsidR="00390D88">
              <w:rPr>
                <w:rFonts w:ascii="Times New Roman" w:hAnsi="Times New Roman" w:cs="Times New Roman"/>
                <w:szCs w:val="21"/>
              </w:rPr>
              <w:t>9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0E54B2F0" w14:textId="6589E5FA" w:rsidR="00C93505" w:rsidRPr="00151949" w:rsidRDefault="00633D99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390D88">
              <w:rPr>
                <w:rFonts w:ascii="Times New Roman" w:hAnsi="Times New Roman" w:cs="Times New Roman"/>
                <w:szCs w:val="21"/>
              </w:rPr>
              <w:t>76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390D88">
              <w:rPr>
                <w:rFonts w:ascii="Times New Roman" w:hAnsi="Times New Roman" w:cs="Times New Roman"/>
                <w:szCs w:val="21"/>
              </w:rPr>
              <w:t>88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26168AB" w14:textId="11255CB3" w:rsidR="00C93505" w:rsidRPr="00151949" w:rsidRDefault="00633D99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.3</w:t>
            </w:r>
            <w:r w:rsidR="00390D88">
              <w:rPr>
                <w:rFonts w:ascii="Times New Roman" w:hAnsi="Times New Roman" w:cs="Times New Roman"/>
                <w:szCs w:val="21"/>
              </w:rPr>
              <w:t>7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390D88">
              <w:rPr>
                <w:rFonts w:ascii="Times New Roman" w:hAnsi="Times New Roman" w:cs="Times New Roman"/>
                <w:szCs w:val="21"/>
              </w:rPr>
              <w:t>66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4" w:type="dxa"/>
          </w:tcPr>
          <w:p w14:paraId="4DF94CE6" w14:textId="39866763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</w:t>
            </w:r>
            <w:r w:rsidR="00633D99" w:rsidRPr="00151949">
              <w:rPr>
                <w:rFonts w:ascii="Times New Roman" w:hAnsi="Times New Roman" w:cs="Times New Roman"/>
                <w:szCs w:val="21"/>
              </w:rPr>
              <w:t>94</w:t>
            </w:r>
            <w:r w:rsidR="00390D8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93505" w14:paraId="649B46EE" w14:textId="77777777" w:rsidTr="00F04279">
        <w:trPr>
          <w:trHeight w:val="468"/>
          <w:jc w:val="center"/>
        </w:trPr>
        <w:tc>
          <w:tcPr>
            <w:tcW w:w="3148" w:type="dxa"/>
          </w:tcPr>
          <w:p w14:paraId="7CEE590E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HCY (umol/L)</w:t>
            </w:r>
          </w:p>
        </w:tc>
        <w:tc>
          <w:tcPr>
            <w:tcW w:w="1843" w:type="dxa"/>
          </w:tcPr>
          <w:p w14:paraId="5EDB7315" w14:textId="39936E0C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1.</w:t>
            </w:r>
            <w:r w:rsidR="00390D88">
              <w:rPr>
                <w:rFonts w:ascii="Times New Roman" w:hAnsi="Times New Roman" w:cs="Times New Roman"/>
                <w:szCs w:val="21"/>
              </w:rPr>
              <w:t>19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90D88">
              <w:rPr>
                <w:rFonts w:ascii="Times New Roman" w:hAnsi="Times New Roman" w:cs="Times New Roman"/>
                <w:szCs w:val="21"/>
              </w:rPr>
              <w:t>7.37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0589D904" w14:textId="2C48ED18" w:rsidR="00C93505" w:rsidRPr="00151949" w:rsidRDefault="00E57EF2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1.4</w:t>
            </w:r>
            <w:r w:rsidR="00390D88">
              <w:rPr>
                <w:rFonts w:ascii="Times New Roman" w:hAnsi="Times New Roman" w:cs="Times New Roman"/>
                <w:szCs w:val="21"/>
              </w:rPr>
              <w:t>3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7.</w:t>
            </w:r>
            <w:r w:rsidR="00390D88">
              <w:rPr>
                <w:rFonts w:ascii="Times New Roman" w:hAnsi="Times New Roman" w:cs="Times New Roman"/>
                <w:szCs w:val="21"/>
              </w:rPr>
              <w:t>59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23DAD65B" w14:textId="577FBB8C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</w:t>
            </w:r>
            <w:r w:rsidR="00E57EF2" w:rsidRPr="00151949">
              <w:rPr>
                <w:rFonts w:ascii="Times New Roman" w:hAnsi="Times New Roman" w:cs="Times New Roman"/>
                <w:szCs w:val="21"/>
              </w:rPr>
              <w:t>1.</w:t>
            </w:r>
            <w:r w:rsidR="00390D88">
              <w:rPr>
                <w:rFonts w:ascii="Times New Roman" w:hAnsi="Times New Roman" w:cs="Times New Roman"/>
                <w:szCs w:val="21"/>
              </w:rPr>
              <w:t>60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90D88">
              <w:rPr>
                <w:rFonts w:ascii="Times New Roman" w:hAnsi="Times New Roman" w:cs="Times New Roman"/>
                <w:szCs w:val="21"/>
              </w:rPr>
              <w:t>7.81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D5E1FDA" w14:textId="19BA5426" w:rsidR="00C93505" w:rsidRPr="00151949" w:rsidRDefault="00E57EF2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1</w:t>
            </w:r>
            <w:r w:rsidR="00390D88">
              <w:rPr>
                <w:rFonts w:ascii="Times New Roman" w:hAnsi="Times New Roman" w:cs="Times New Roman"/>
                <w:szCs w:val="21"/>
              </w:rPr>
              <w:t>4.38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90D88">
              <w:rPr>
                <w:rFonts w:ascii="Times New Roman" w:hAnsi="Times New Roman" w:cs="Times New Roman"/>
                <w:szCs w:val="21"/>
              </w:rPr>
              <w:t>11.53</w:t>
            </w:r>
            <w:r w:rsidR="00C93505" w:rsidRPr="00151949">
              <w:rPr>
                <w:rFonts w:ascii="Times New Roman" w:hAnsi="Times New Roman" w:cs="Times New Roman"/>
                <w:szCs w:val="21"/>
              </w:rPr>
              <w:t>)</w:t>
            </w:r>
            <w:r w:rsidRPr="00151949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</w:p>
        </w:tc>
        <w:tc>
          <w:tcPr>
            <w:tcW w:w="964" w:type="dxa"/>
          </w:tcPr>
          <w:p w14:paraId="3EF8A9EA" w14:textId="48D88668" w:rsidR="00C93505" w:rsidRPr="00151949" w:rsidRDefault="00E57EF2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505" w14:paraId="60F5D221" w14:textId="77777777" w:rsidTr="00F04279">
        <w:trPr>
          <w:trHeight w:val="468"/>
          <w:jc w:val="center"/>
        </w:trPr>
        <w:tc>
          <w:tcPr>
            <w:tcW w:w="3148" w:type="dxa"/>
          </w:tcPr>
          <w:p w14:paraId="33FCF8E5" w14:textId="77777777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sdLDL-C (mmol/L)</w:t>
            </w:r>
          </w:p>
        </w:tc>
        <w:tc>
          <w:tcPr>
            <w:tcW w:w="1843" w:type="dxa"/>
          </w:tcPr>
          <w:p w14:paraId="0AE53A44" w14:textId="07F11311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7</w:t>
            </w:r>
            <w:r w:rsidR="00AA2E32">
              <w:rPr>
                <w:rFonts w:ascii="Times New Roman" w:hAnsi="Times New Roman" w:cs="Times New Roman"/>
                <w:szCs w:val="21"/>
              </w:rPr>
              <w:t>5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AA2E32">
              <w:rPr>
                <w:rFonts w:ascii="Times New Roman" w:hAnsi="Times New Roman" w:cs="Times New Roman"/>
                <w:szCs w:val="21"/>
              </w:rPr>
              <w:t>52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6E10D561" w14:textId="01F8FDCE" w:rsidR="00C93505" w:rsidRPr="00151949" w:rsidRDefault="00D15F9A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6</w:t>
            </w:r>
            <w:r w:rsidR="00AA2E32">
              <w:rPr>
                <w:rFonts w:ascii="Times New Roman" w:hAnsi="Times New Roman" w:cs="Times New Roman"/>
                <w:szCs w:val="21"/>
              </w:rPr>
              <w:t>8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0.4</w:t>
            </w:r>
            <w:r w:rsidR="00AA2E32">
              <w:rPr>
                <w:rFonts w:ascii="Times New Roman" w:hAnsi="Times New Roman" w:cs="Times New Roman"/>
                <w:szCs w:val="21"/>
              </w:rPr>
              <w:t>9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16F90AB6" w14:textId="6EF46FF1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</w:t>
            </w:r>
            <w:r w:rsidR="00D15F9A" w:rsidRPr="00151949">
              <w:rPr>
                <w:rFonts w:ascii="Times New Roman" w:hAnsi="Times New Roman" w:cs="Times New Roman"/>
                <w:szCs w:val="21"/>
              </w:rPr>
              <w:t>7</w:t>
            </w:r>
            <w:r w:rsidR="00AA2E32">
              <w:rPr>
                <w:rFonts w:ascii="Times New Roman" w:hAnsi="Times New Roman" w:cs="Times New Roman"/>
                <w:szCs w:val="21"/>
              </w:rPr>
              <w:t>8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AA2E32">
              <w:rPr>
                <w:rFonts w:ascii="Times New Roman" w:hAnsi="Times New Roman" w:cs="Times New Roman"/>
                <w:szCs w:val="21"/>
              </w:rPr>
              <w:t>4</w:t>
            </w:r>
            <w:r w:rsidR="006B7FCC" w:rsidRPr="00151949">
              <w:rPr>
                <w:rFonts w:ascii="Times New Roman" w:hAnsi="Times New Roman" w:cs="Times New Roman"/>
                <w:szCs w:val="21"/>
              </w:rPr>
              <w:t>5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B1CB0F2" w14:textId="5758D6AE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</w:t>
            </w:r>
            <w:r w:rsidR="00AA2E32">
              <w:rPr>
                <w:rFonts w:ascii="Times New Roman" w:hAnsi="Times New Roman" w:cs="Times New Roman"/>
                <w:szCs w:val="21"/>
              </w:rPr>
              <w:t>81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 0.</w:t>
            </w:r>
            <w:r w:rsidR="006B7FCC" w:rsidRPr="00151949">
              <w:rPr>
                <w:rFonts w:ascii="Times New Roman" w:hAnsi="Times New Roman" w:cs="Times New Roman"/>
                <w:szCs w:val="21"/>
              </w:rPr>
              <w:t>47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  <w:r w:rsidR="006B7FCC" w:rsidRPr="00151949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46BD2308" w14:textId="0F032095" w:rsidR="00C93505" w:rsidRPr="00151949" w:rsidRDefault="00C9350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0.0</w:t>
            </w:r>
            <w:r w:rsidR="00AA2E32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2460C4" w14:paraId="538C17D6" w14:textId="77777777" w:rsidTr="00F04279">
        <w:trPr>
          <w:trHeight w:val="468"/>
          <w:jc w:val="center"/>
        </w:trPr>
        <w:tc>
          <w:tcPr>
            <w:tcW w:w="3148" w:type="dxa"/>
          </w:tcPr>
          <w:p w14:paraId="16FE01A0" w14:textId="4234D89D" w:rsidR="002460C4" w:rsidRPr="00151949" w:rsidRDefault="00050655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 xml:space="preserve">PCSK9 </w:t>
            </w:r>
            <w:bookmarkStart w:id="0" w:name="OLE_LINK2"/>
            <w:r w:rsidRPr="00151949">
              <w:rPr>
                <w:rFonts w:ascii="Times New Roman" w:hAnsi="Times New Roman" w:cs="Times New Roman"/>
                <w:szCs w:val="21"/>
              </w:rPr>
              <w:t>(ng/mL)</w:t>
            </w:r>
            <w:bookmarkEnd w:id="0"/>
          </w:p>
        </w:tc>
        <w:tc>
          <w:tcPr>
            <w:tcW w:w="1843" w:type="dxa"/>
          </w:tcPr>
          <w:p w14:paraId="299104AF" w14:textId="74C40335" w:rsidR="002460C4" w:rsidRPr="00151949" w:rsidRDefault="006B7FCC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3</w:t>
            </w:r>
            <w:r w:rsidR="00410B79" w:rsidRPr="00151949">
              <w:rPr>
                <w:rFonts w:ascii="Times New Roman" w:hAnsi="Times New Roman" w:cs="Times New Roman"/>
                <w:szCs w:val="21"/>
              </w:rPr>
              <w:t>60.12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8</w:t>
            </w:r>
            <w:r w:rsidR="00410B79" w:rsidRPr="00151949">
              <w:rPr>
                <w:rFonts w:ascii="Times New Roman" w:hAnsi="Times New Roman" w:cs="Times New Roman"/>
                <w:szCs w:val="21"/>
              </w:rPr>
              <w:t>0.90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3B6D71D6" w14:textId="6FEA2720" w:rsidR="002460C4" w:rsidRPr="00151949" w:rsidRDefault="006B7FCC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4</w:t>
            </w:r>
            <w:r w:rsidR="00410B79" w:rsidRPr="00151949">
              <w:rPr>
                <w:rFonts w:ascii="Times New Roman" w:hAnsi="Times New Roman" w:cs="Times New Roman"/>
                <w:szCs w:val="21"/>
              </w:rPr>
              <w:t>98</w:t>
            </w:r>
            <w:r w:rsidRPr="00151949">
              <w:rPr>
                <w:rFonts w:ascii="Times New Roman" w:hAnsi="Times New Roman" w:cs="Times New Roman"/>
                <w:szCs w:val="21"/>
              </w:rPr>
              <w:t>.</w:t>
            </w:r>
            <w:r w:rsidR="00410B79" w:rsidRPr="00151949">
              <w:rPr>
                <w:rFonts w:ascii="Times New Roman" w:hAnsi="Times New Roman" w:cs="Times New Roman"/>
                <w:szCs w:val="21"/>
              </w:rPr>
              <w:t>32</w:t>
            </w:r>
            <w:r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10B79" w:rsidRPr="00151949">
              <w:rPr>
                <w:rFonts w:ascii="Times New Roman" w:hAnsi="Times New Roman" w:cs="Times New Roman"/>
                <w:szCs w:val="21"/>
              </w:rPr>
              <w:t>71.41</w:t>
            </w:r>
            <w:r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70B4E46C" w14:textId="1F38C10A" w:rsidR="002460C4" w:rsidRPr="00151949" w:rsidRDefault="00410B79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604.77</w:t>
            </w:r>
            <w:r w:rsidR="006B7FCC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51949">
              <w:rPr>
                <w:rFonts w:ascii="Times New Roman" w:hAnsi="Times New Roman" w:cs="Times New Roman"/>
                <w:szCs w:val="21"/>
              </w:rPr>
              <w:t>68.38</w:t>
            </w:r>
            <w:r w:rsidR="006B7FCC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6AC0096" w14:textId="5C3CBB31" w:rsidR="002460C4" w:rsidRPr="00151949" w:rsidRDefault="00410B79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51949">
              <w:rPr>
                <w:rFonts w:ascii="Times New Roman" w:hAnsi="Times New Roman" w:cs="Times New Roman"/>
                <w:szCs w:val="21"/>
              </w:rPr>
              <w:t>800.72</w:t>
            </w:r>
            <w:r w:rsidR="006B7FCC" w:rsidRPr="0015194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51949">
              <w:rPr>
                <w:rFonts w:ascii="Times New Roman" w:hAnsi="Times New Roman" w:cs="Times New Roman"/>
                <w:szCs w:val="21"/>
              </w:rPr>
              <w:t>129.80</w:t>
            </w:r>
            <w:r w:rsidR="006B7FCC" w:rsidRPr="0015194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4" w:type="dxa"/>
          </w:tcPr>
          <w:p w14:paraId="6F9F7659" w14:textId="77777777" w:rsidR="002460C4" w:rsidRPr="00151949" w:rsidRDefault="002460C4" w:rsidP="001519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60C4" w14:paraId="650123E6" w14:textId="77777777" w:rsidTr="00F04279">
        <w:trPr>
          <w:trHeight w:val="468"/>
          <w:jc w:val="center"/>
        </w:trPr>
        <w:tc>
          <w:tcPr>
            <w:tcW w:w="3148" w:type="dxa"/>
          </w:tcPr>
          <w:p w14:paraId="61B32519" w14:textId="7FB5E644" w:rsidR="002460C4" w:rsidRPr="00050655" w:rsidRDefault="00050655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bookmarkStart w:id="1" w:name="OLE_LINK1"/>
            <w:r w:rsidRPr="00050655">
              <w:rPr>
                <w:rFonts w:ascii="Times New Roman" w:hAnsi="Times New Roman" w:cs="Times New Roman"/>
                <w:szCs w:val="21"/>
                <w:u w:val="single"/>
              </w:rPr>
              <w:t>Diseased vessels</w:t>
            </w:r>
            <w:bookmarkEnd w:id="1"/>
            <w:r w:rsidR="0003260A">
              <w:rPr>
                <w:rFonts w:ascii="Times New Roman" w:hAnsi="Times New Roman" w:cs="Times New Roman"/>
                <w:szCs w:val="21"/>
                <w:u w:val="single"/>
              </w:rPr>
              <w:t xml:space="preserve"> in CHD patients</w:t>
            </w:r>
          </w:p>
        </w:tc>
        <w:tc>
          <w:tcPr>
            <w:tcW w:w="1843" w:type="dxa"/>
          </w:tcPr>
          <w:p w14:paraId="30A31250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B0265EB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60CE6ED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803E3FE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14:paraId="284E7592" w14:textId="77777777" w:rsidR="002460C4" w:rsidRPr="00417C4F" w:rsidRDefault="002460C4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52F6" w14:paraId="0D8FBB9E" w14:textId="77777777" w:rsidTr="00F04279">
        <w:trPr>
          <w:trHeight w:val="468"/>
          <w:jc w:val="center"/>
        </w:trPr>
        <w:tc>
          <w:tcPr>
            <w:tcW w:w="3148" w:type="dxa"/>
          </w:tcPr>
          <w:p w14:paraId="43E14518" w14:textId="51B6D8E3" w:rsidR="001352F6" w:rsidRPr="00050655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0655">
              <w:rPr>
                <w:rFonts w:ascii="Times New Roman" w:hAnsi="Times New Roman" w:cs="Times New Roman"/>
                <w:szCs w:val="21"/>
              </w:rPr>
              <w:lastRenderedPageBreak/>
              <w:t>One vessel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843" w:type="dxa"/>
          </w:tcPr>
          <w:p w14:paraId="342484FC" w14:textId="16AE6B14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43.14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</w:tcPr>
          <w:p w14:paraId="780E7429" w14:textId="4C8884A0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39.55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</w:tcPr>
          <w:p w14:paraId="5D8B4713" w14:textId="581C49D5" w:rsidR="001352F6" w:rsidRPr="00041415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141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B39D7">
              <w:rPr>
                <w:rFonts w:ascii="Times New Roman" w:hAnsi="Times New Roman" w:cs="Times New Roman"/>
                <w:szCs w:val="21"/>
              </w:rPr>
              <w:t>06</w:t>
            </w:r>
            <w:r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23.87</w:t>
            </w:r>
            <w:r w:rsidRPr="00041415">
              <w:rPr>
                <w:rFonts w:ascii="Times New Roman" w:hAnsi="Times New Roman" w:cs="Times New Roman"/>
                <w:szCs w:val="21"/>
              </w:rPr>
              <w:t>%)</w:t>
            </w:r>
            <w:r w:rsidRPr="0004141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165EF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332793F" w14:textId="59237472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06A5C">
              <w:rPr>
                <w:rFonts w:ascii="Times New Roman" w:hAnsi="Times New Roman" w:cs="Times New Roman"/>
                <w:szCs w:val="21"/>
              </w:rPr>
              <w:t>5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12.44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  <w:r w:rsidR="001352F6" w:rsidRPr="00041415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r w:rsidR="00165EFA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964" w:type="dxa"/>
          </w:tcPr>
          <w:p w14:paraId="02623B75" w14:textId="0EF9B21E" w:rsidR="001352F6" w:rsidRPr="00417C4F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414B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352F6" w14:paraId="3BE999B6" w14:textId="77777777" w:rsidTr="00F04279">
        <w:trPr>
          <w:trHeight w:val="468"/>
          <w:jc w:val="center"/>
        </w:trPr>
        <w:tc>
          <w:tcPr>
            <w:tcW w:w="3148" w:type="dxa"/>
          </w:tcPr>
          <w:p w14:paraId="3147D9F5" w14:textId="69595CB9" w:rsidR="001352F6" w:rsidRPr="00417C4F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0655">
              <w:rPr>
                <w:rFonts w:ascii="Times New Roman" w:hAnsi="Times New Roman" w:cs="Times New Roman"/>
                <w:szCs w:val="21"/>
              </w:rPr>
              <w:t>Two vesse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726D3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2C815AC1" w14:textId="751A5D89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39.55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</w:tcPr>
          <w:p w14:paraId="79837447" w14:textId="24C98928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606A5C">
              <w:rPr>
                <w:rFonts w:ascii="Times New Roman" w:hAnsi="Times New Roman" w:cs="Times New Roman"/>
                <w:szCs w:val="21"/>
              </w:rPr>
              <w:t>5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30.34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  <w:r w:rsidR="001352F6" w:rsidRPr="0004141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4310C3A6" w14:textId="1BCC08B7" w:rsidR="001352F6" w:rsidRPr="00041415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1415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06A5C">
              <w:rPr>
                <w:rFonts w:ascii="Times New Roman" w:hAnsi="Times New Roman" w:cs="Times New Roman"/>
                <w:szCs w:val="21"/>
              </w:rPr>
              <w:t>4</w:t>
            </w:r>
            <w:r w:rsidRPr="00041415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884328">
              <w:rPr>
                <w:rFonts w:ascii="Times New Roman" w:hAnsi="Times New Roman" w:cs="Times New Roman"/>
                <w:szCs w:val="21"/>
              </w:rPr>
              <w:t>5.68</w:t>
            </w:r>
            <w:r w:rsidRPr="00041415">
              <w:rPr>
                <w:rFonts w:ascii="Times New Roman" w:hAnsi="Times New Roman" w:cs="Times New Roman"/>
                <w:szCs w:val="21"/>
              </w:rPr>
              <w:t>%)</w:t>
            </w:r>
            <w:r w:rsidRPr="0004141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52E9AE2" w14:textId="52495B34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352F6">
              <w:rPr>
                <w:rFonts w:ascii="Times New Roman" w:hAnsi="Times New Roman" w:cs="Times New Roman"/>
                <w:szCs w:val="21"/>
              </w:rPr>
              <w:t>2</w:t>
            </w:r>
            <w:r w:rsidR="00884328">
              <w:rPr>
                <w:rFonts w:ascii="Times New Roman" w:hAnsi="Times New Roman" w:cs="Times New Roman"/>
                <w:szCs w:val="21"/>
              </w:rPr>
              <w:t>1.04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  <w:r w:rsidR="008C24E0" w:rsidRPr="008C24E0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17F8B94E" w14:textId="4991CF1B" w:rsidR="001352F6" w:rsidRPr="00417C4F" w:rsidRDefault="008C24E0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24E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352F6" w14:paraId="1F8A99A9" w14:textId="77777777" w:rsidTr="00F04279">
        <w:trPr>
          <w:trHeight w:val="468"/>
          <w:jc w:val="center"/>
        </w:trPr>
        <w:tc>
          <w:tcPr>
            <w:tcW w:w="3148" w:type="dxa"/>
          </w:tcPr>
          <w:p w14:paraId="15D6EF3C" w14:textId="2477A3C0" w:rsidR="001352F6" w:rsidRPr="00417C4F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50655">
              <w:rPr>
                <w:rFonts w:ascii="Times New Roman" w:hAnsi="Times New Roman" w:cs="Times New Roman"/>
                <w:szCs w:val="21"/>
              </w:rPr>
              <w:t>Three vesse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726D3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71A47BCE" w14:textId="624F19D3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17.30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</w:tcPr>
          <w:p w14:paraId="4E2E71B7" w14:textId="187C6F1B" w:rsidR="001352F6" w:rsidRPr="00041415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B39D7">
              <w:rPr>
                <w:rFonts w:ascii="Times New Roman" w:hAnsi="Times New Roman" w:cs="Times New Roman"/>
                <w:szCs w:val="21"/>
              </w:rPr>
              <w:t>38</w:t>
            </w:r>
            <w:r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884328">
              <w:rPr>
                <w:rFonts w:ascii="Times New Roman" w:hAnsi="Times New Roman" w:cs="Times New Roman"/>
                <w:szCs w:val="21"/>
              </w:rPr>
              <w:t>1.01</w:t>
            </w:r>
            <w:r w:rsidRPr="00041415">
              <w:rPr>
                <w:rFonts w:ascii="Times New Roman" w:hAnsi="Times New Roman" w:cs="Times New Roman"/>
                <w:szCs w:val="21"/>
              </w:rPr>
              <w:t>%)</w:t>
            </w:r>
            <w:r w:rsidRPr="0088432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66CD5843" w14:textId="69BD78A6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4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50.45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  <w:r w:rsidR="001352F6" w:rsidRPr="0088432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884328" w:rsidRPr="0088432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EBFF9EC" w14:textId="3BE123DB" w:rsidR="001352F6" w:rsidRPr="00041415" w:rsidRDefault="005B39D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4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84328">
              <w:rPr>
                <w:rFonts w:ascii="Times New Roman" w:hAnsi="Times New Roman" w:cs="Times New Roman"/>
                <w:szCs w:val="21"/>
              </w:rPr>
              <w:t>66.52</w:t>
            </w:r>
            <w:r w:rsidR="001352F6" w:rsidRPr="00041415">
              <w:rPr>
                <w:rFonts w:ascii="Times New Roman" w:hAnsi="Times New Roman" w:cs="Times New Roman"/>
                <w:szCs w:val="21"/>
              </w:rPr>
              <w:t>%)</w:t>
            </w:r>
            <w:r w:rsidR="001352F6" w:rsidRPr="0004141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884328">
              <w:rPr>
                <w:rFonts w:ascii="Times New Roman" w:hAnsi="Times New Roman" w:cs="Times New Roman"/>
                <w:szCs w:val="21"/>
                <w:vertAlign w:val="superscript"/>
              </w:rPr>
              <w:t>bc</w:t>
            </w:r>
          </w:p>
        </w:tc>
        <w:tc>
          <w:tcPr>
            <w:tcW w:w="964" w:type="dxa"/>
          </w:tcPr>
          <w:p w14:paraId="55E3CF0A" w14:textId="012F5FCF" w:rsidR="001352F6" w:rsidRPr="00417C4F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012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352F6" w14:paraId="15B55F1D" w14:textId="77777777" w:rsidTr="00F04279">
        <w:trPr>
          <w:trHeight w:val="468"/>
          <w:jc w:val="center"/>
        </w:trPr>
        <w:tc>
          <w:tcPr>
            <w:tcW w:w="3148" w:type="dxa"/>
          </w:tcPr>
          <w:p w14:paraId="03AFD249" w14:textId="6300E092" w:rsidR="001352F6" w:rsidRPr="00417C4F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r w:rsidRPr="00050655">
              <w:rPr>
                <w:rFonts w:ascii="Times New Roman" w:hAnsi="Times New Roman" w:cs="Times New Roman"/>
                <w:szCs w:val="21"/>
              </w:rPr>
              <w:t>Gensini score</w:t>
            </w:r>
            <w:bookmarkEnd w:id="2"/>
          </w:p>
        </w:tc>
        <w:tc>
          <w:tcPr>
            <w:tcW w:w="1843" w:type="dxa"/>
          </w:tcPr>
          <w:p w14:paraId="0B22F9FD" w14:textId="59605230" w:rsidR="001352F6" w:rsidRPr="00041415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B39D7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5B39D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57DD0C9E" w14:textId="1A975DF1" w:rsidR="001352F6" w:rsidRPr="00041415" w:rsidRDefault="00044DC7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1352F6">
              <w:rPr>
                <w:rFonts w:ascii="Times New Roman" w:hAnsi="Times New Roman" w:cs="Times New Roman"/>
                <w:szCs w:val="21"/>
              </w:rPr>
              <w:t xml:space="preserve"> (21)</w:t>
            </w:r>
            <w:r w:rsidR="00A45967" w:rsidRPr="00A4596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5639DB98" w14:textId="3BFB9CCD" w:rsidR="001352F6" w:rsidRPr="00041415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44DC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24)</w:t>
            </w:r>
            <w:r w:rsidRPr="00A4761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A4596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4AA3A07" w14:textId="3EBB2B6E" w:rsidR="001352F6" w:rsidRPr="00041415" w:rsidRDefault="001352F6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044DC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20)</w:t>
            </w:r>
            <w:r w:rsidRPr="00A4761B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r w:rsidR="00A45967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964" w:type="dxa"/>
          </w:tcPr>
          <w:p w14:paraId="1180CFED" w14:textId="35340C95" w:rsidR="001352F6" w:rsidRPr="00417C4F" w:rsidRDefault="00606A5C" w:rsidP="00417C4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6A5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700E8333" w14:textId="77777777" w:rsidR="00DC1637" w:rsidRPr="00DC1637" w:rsidRDefault="00DC1637" w:rsidP="00DC1637">
      <w:pPr>
        <w:spacing w:line="360" w:lineRule="auto"/>
        <w:rPr>
          <w:rFonts w:ascii="Times New Roman" w:hAnsi="Times New Roman" w:cs="Times New Roman"/>
        </w:rPr>
      </w:pPr>
      <w:r w:rsidRPr="00DC1637">
        <w:rPr>
          <w:rFonts w:ascii="Times New Roman" w:hAnsi="Times New Roman" w:cs="Times New Roman"/>
        </w:rPr>
        <w:t>Data are reported as means ± SD or n(%), median (interquartile ranges). SD: Standard deviation</w:t>
      </w:r>
    </w:p>
    <w:p w14:paraId="77CC385B" w14:textId="52278920" w:rsidR="00DC1637" w:rsidRPr="00DC1637" w:rsidRDefault="00DC1637" w:rsidP="00DC1637">
      <w:pPr>
        <w:spacing w:line="360" w:lineRule="auto"/>
        <w:rPr>
          <w:rFonts w:ascii="Times New Roman" w:hAnsi="Times New Roman" w:cs="Times New Roman"/>
        </w:rPr>
      </w:pPr>
      <w:r w:rsidRPr="00DC1637">
        <w:rPr>
          <w:rFonts w:ascii="Times New Roman" w:hAnsi="Times New Roman" w:cs="Times New Roman"/>
        </w:rPr>
        <w:t>BMI: body mass index; FPG: fasting plasma glucose; HbA1c: Hemoglobin A1c; apoB: apolipoprotein B; apoA1: apolipoprotein A1; HDL-C: high density lipoprotein cholesterol; LDL-C: low density lipoprotein cholesterol; Lp(a): lipoprotein (a); Hs</w:t>
      </w:r>
      <w:r w:rsidR="00523B1A">
        <w:rPr>
          <w:rFonts w:ascii="Times New Roman" w:hAnsi="Times New Roman" w:cs="Times New Roman"/>
        </w:rPr>
        <w:t>-</w:t>
      </w:r>
      <w:r w:rsidRPr="00DC1637">
        <w:rPr>
          <w:rFonts w:ascii="Times New Roman" w:hAnsi="Times New Roman" w:cs="Times New Roman"/>
        </w:rPr>
        <w:t xml:space="preserve">CRP: hypersensitive C-reactive protein; HCY: homocysteine; sdLDL-C: small dense low-density lipoprotein cholesterol; PCSK9: proprotein convertase enzyme subtilisin/kexin type 9. </w:t>
      </w:r>
    </w:p>
    <w:p w14:paraId="7F906D42" w14:textId="0272A470" w:rsidR="0044639F" w:rsidRDefault="00DC1637" w:rsidP="00DC1637">
      <w:pPr>
        <w:spacing w:line="360" w:lineRule="auto"/>
        <w:rPr>
          <w:rFonts w:ascii="Times New Roman" w:hAnsi="Times New Roman" w:cs="Times New Roman"/>
        </w:rPr>
      </w:pPr>
      <w:r w:rsidRPr="00DC1637">
        <w:rPr>
          <w:rFonts w:ascii="Times New Roman" w:hAnsi="Times New Roman" w:cs="Times New Roman"/>
        </w:rPr>
        <w:t>Statistical analysis was performed with the ANOVA or Kruskal – Wall test and with Chi-square test for categorical variables</w:t>
      </w:r>
      <w:r w:rsidR="0044639F" w:rsidRPr="0044639F">
        <w:rPr>
          <w:rFonts w:ascii="Times New Roman" w:hAnsi="Times New Roman" w:cs="Times New Roman"/>
        </w:rPr>
        <w:t>.</w:t>
      </w:r>
    </w:p>
    <w:p w14:paraId="1FAE52EF" w14:textId="77777777" w:rsidR="0089723B" w:rsidRPr="0089723B" w:rsidRDefault="0089723B" w:rsidP="0089723B">
      <w:pPr>
        <w:spacing w:line="360" w:lineRule="auto"/>
        <w:rPr>
          <w:rFonts w:ascii="Times New Roman" w:hAnsi="Times New Roman" w:cs="Times New Roman"/>
        </w:rPr>
      </w:pPr>
      <w:r w:rsidRPr="0089723B">
        <w:rPr>
          <w:rFonts w:ascii="Times New Roman" w:hAnsi="Times New Roman" w:cs="Times New Roman"/>
        </w:rPr>
        <w:t xml:space="preserve">a: Shows that the </w:t>
      </w:r>
      <w:r w:rsidRPr="0089723B">
        <w:rPr>
          <w:rFonts w:ascii="Times New Roman" w:hAnsi="Times New Roman" w:cs="Times New Roman"/>
          <w:i/>
          <w:iCs/>
        </w:rPr>
        <w:t>p</w:t>
      </w:r>
      <w:r w:rsidRPr="0089723B">
        <w:rPr>
          <w:rFonts w:ascii="Times New Roman" w:hAnsi="Times New Roman" w:cs="Times New Roman"/>
        </w:rPr>
        <w:t xml:space="preserve"> &lt; 0.05 compared with the Q1 group.</w:t>
      </w:r>
    </w:p>
    <w:p w14:paraId="7DB066F3" w14:textId="77777777" w:rsidR="0089723B" w:rsidRPr="0089723B" w:rsidRDefault="0089723B" w:rsidP="0089723B">
      <w:pPr>
        <w:spacing w:line="360" w:lineRule="auto"/>
        <w:rPr>
          <w:rFonts w:ascii="Times New Roman" w:hAnsi="Times New Roman" w:cs="Times New Roman"/>
        </w:rPr>
      </w:pPr>
      <w:r w:rsidRPr="0089723B">
        <w:rPr>
          <w:rFonts w:ascii="Times New Roman" w:hAnsi="Times New Roman" w:cs="Times New Roman"/>
        </w:rPr>
        <w:t xml:space="preserve">b: Shows that the </w:t>
      </w:r>
      <w:r w:rsidRPr="0089723B">
        <w:rPr>
          <w:rFonts w:ascii="Times New Roman" w:hAnsi="Times New Roman" w:cs="Times New Roman"/>
          <w:i/>
          <w:iCs/>
        </w:rPr>
        <w:t>p</w:t>
      </w:r>
      <w:r w:rsidRPr="0089723B">
        <w:rPr>
          <w:rFonts w:ascii="Times New Roman" w:hAnsi="Times New Roman" w:cs="Times New Roman"/>
        </w:rPr>
        <w:t xml:space="preserve"> &lt; 0.05 compared with the Q2 group.</w:t>
      </w:r>
    </w:p>
    <w:p w14:paraId="0C239945" w14:textId="736A6718" w:rsidR="0089723B" w:rsidRPr="0044639F" w:rsidRDefault="0089723B" w:rsidP="0089723B">
      <w:pPr>
        <w:spacing w:line="360" w:lineRule="auto"/>
        <w:rPr>
          <w:rFonts w:ascii="Times New Roman" w:hAnsi="Times New Roman" w:cs="Times New Roman"/>
        </w:rPr>
      </w:pPr>
      <w:r w:rsidRPr="0089723B">
        <w:rPr>
          <w:rFonts w:ascii="Times New Roman" w:hAnsi="Times New Roman" w:cs="Times New Roman"/>
        </w:rPr>
        <w:t xml:space="preserve">c: Shows that the </w:t>
      </w:r>
      <w:r w:rsidRPr="0089723B">
        <w:rPr>
          <w:rFonts w:ascii="Times New Roman" w:hAnsi="Times New Roman" w:cs="Times New Roman"/>
          <w:i/>
          <w:iCs/>
        </w:rPr>
        <w:t>p</w:t>
      </w:r>
      <w:r w:rsidRPr="0089723B">
        <w:rPr>
          <w:rFonts w:ascii="Times New Roman" w:hAnsi="Times New Roman" w:cs="Times New Roman"/>
        </w:rPr>
        <w:t xml:space="preserve"> &lt; 0.05 compared with the Q3 group.</w:t>
      </w:r>
    </w:p>
    <w:sectPr w:rsidR="0089723B" w:rsidRPr="00446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82BDC" w14:textId="77777777" w:rsidR="00E24143" w:rsidRDefault="00E24143" w:rsidP="0044639F">
      <w:r>
        <w:separator/>
      </w:r>
    </w:p>
  </w:endnote>
  <w:endnote w:type="continuationSeparator" w:id="0">
    <w:p w14:paraId="1D634458" w14:textId="77777777" w:rsidR="00E24143" w:rsidRDefault="00E24143" w:rsidP="00446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982A1" w14:textId="77777777" w:rsidR="00E24143" w:rsidRDefault="00E24143" w:rsidP="0044639F">
      <w:r>
        <w:separator/>
      </w:r>
    </w:p>
  </w:footnote>
  <w:footnote w:type="continuationSeparator" w:id="0">
    <w:p w14:paraId="28871C99" w14:textId="77777777" w:rsidR="00E24143" w:rsidRDefault="00E24143" w:rsidP="00446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34BD"/>
    <w:rsid w:val="00005383"/>
    <w:rsid w:val="0000552C"/>
    <w:rsid w:val="00016445"/>
    <w:rsid w:val="000261F2"/>
    <w:rsid w:val="0003260A"/>
    <w:rsid w:val="00041415"/>
    <w:rsid w:val="00044DC7"/>
    <w:rsid w:val="00050655"/>
    <w:rsid w:val="000D152A"/>
    <w:rsid w:val="000D49A6"/>
    <w:rsid w:val="000E0422"/>
    <w:rsid w:val="000F3E64"/>
    <w:rsid w:val="001200CB"/>
    <w:rsid w:val="001352F6"/>
    <w:rsid w:val="0013756C"/>
    <w:rsid w:val="00137CE6"/>
    <w:rsid w:val="0014627E"/>
    <w:rsid w:val="00151949"/>
    <w:rsid w:val="00165EFA"/>
    <w:rsid w:val="0017624F"/>
    <w:rsid w:val="001C0608"/>
    <w:rsid w:val="001E25EB"/>
    <w:rsid w:val="00235F34"/>
    <w:rsid w:val="00236A8C"/>
    <w:rsid w:val="002460C4"/>
    <w:rsid w:val="00262021"/>
    <w:rsid w:val="002675F5"/>
    <w:rsid w:val="0027012B"/>
    <w:rsid w:val="00283BB5"/>
    <w:rsid w:val="00284BE6"/>
    <w:rsid w:val="002A5518"/>
    <w:rsid w:val="002B20DC"/>
    <w:rsid w:val="002D536B"/>
    <w:rsid w:val="00304CD8"/>
    <w:rsid w:val="00350049"/>
    <w:rsid w:val="00357D5E"/>
    <w:rsid w:val="00374BE3"/>
    <w:rsid w:val="003904FA"/>
    <w:rsid w:val="00390D88"/>
    <w:rsid w:val="003A44C6"/>
    <w:rsid w:val="003C2A3E"/>
    <w:rsid w:val="003C7076"/>
    <w:rsid w:val="003D2AEC"/>
    <w:rsid w:val="003F0104"/>
    <w:rsid w:val="003F182C"/>
    <w:rsid w:val="003F478D"/>
    <w:rsid w:val="00410B79"/>
    <w:rsid w:val="00411A29"/>
    <w:rsid w:val="00411D50"/>
    <w:rsid w:val="0041533C"/>
    <w:rsid w:val="00417C4F"/>
    <w:rsid w:val="00421E69"/>
    <w:rsid w:val="00422471"/>
    <w:rsid w:val="004239C4"/>
    <w:rsid w:val="0044639F"/>
    <w:rsid w:val="00475C1A"/>
    <w:rsid w:val="004A1565"/>
    <w:rsid w:val="004B3CD5"/>
    <w:rsid w:val="004D63C5"/>
    <w:rsid w:val="004E5E84"/>
    <w:rsid w:val="004F4E54"/>
    <w:rsid w:val="005159F7"/>
    <w:rsid w:val="00517287"/>
    <w:rsid w:val="00517718"/>
    <w:rsid w:val="00523B1A"/>
    <w:rsid w:val="00524B55"/>
    <w:rsid w:val="00540935"/>
    <w:rsid w:val="00554740"/>
    <w:rsid w:val="00571DD0"/>
    <w:rsid w:val="005726D3"/>
    <w:rsid w:val="00594F6D"/>
    <w:rsid w:val="005B39D7"/>
    <w:rsid w:val="005D0D3B"/>
    <w:rsid w:val="005F501B"/>
    <w:rsid w:val="0060137F"/>
    <w:rsid w:val="0060356A"/>
    <w:rsid w:val="00606A5C"/>
    <w:rsid w:val="00633D99"/>
    <w:rsid w:val="006534BD"/>
    <w:rsid w:val="00657D27"/>
    <w:rsid w:val="006635AB"/>
    <w:rsid w:val="00664F80"/>
    <w:rsid w:val="006929F5"/>
    <w:rsid w:val="00693870"/>
    <w:rsid w:val="006B56CB"/>
    <w:rsid w:val="006B7FCC"/>
    <w:rsid w:val="006D3E05"/>
    <w:rsid w:val="006E1ED6"/>
    <w:rsid w:val="006E6C3A"/>
    <w:rsid w:val="00724121"/>
    <w:rsid w:val="0075096D"/>
    <w:rsid w:val="007537A1"/>
    <w:rsid w:val="00775084"/>
    <w:rsid w:val="00781151"/>
    <w:rsid w:val="00792D42"/>
    <w:rsid w:val="007A3B78"/>
    <w:rsid w:val="007A509A"/>
    <w:rsid w:val="007B2C69"/>
    <w:rsid w:val="007F3AFB"/>
    <w:rsid w:val="00801EB2"/>
    <w:rsid w:val="00843B61"/>
    <w:rsid w:val="008463CB"/>
    <w:rsid w:val="00851810"/>
    <w:rsid w:val="008549AD"/>
    <w:rsid w:val="00856179"/>
    <w:rsid w:val="00874D68"/>
    <w:rsid w:val="008803FD"/>
    <w:rsid w:val="0088343E"/>
    <w:rsid w:val="00884328"/>
    <w:rsid w:val="00896C05"/>
    <w:rsid w:val="0089723B"/>
    <w:rsid w:val="008B5A60"/>
    <w:rsid w:val="008B7E91"/>
    <w:rsid w:val="008C24E0"/>
    <w:rsid w:val="008C7136"/>
    <w:rsid w:val="008D5CCF"/>
    <w:rsid w:val="00913A3B"/>
    <w:rsid w:val="00916751"/>
    <w:rsid w:val="00931AFA"/>
    <w:rsid w:val="00954725"/>
    <w:rsid w:val="009551D4"/>
    <w:rsid w:val="00957C68"/>
    <w:rsid w:val="0098581E"/>
    <w:rsid w:val="009A2F30"/>
    <w:rsid w:val="009D584E"/>
    <w:rsid w:val="00A2509A"/>
    <w:rsid w:val="00A45967"/>
    <w:rsid w:val="00A4761B"/>
    <w:rsid w:val="00A57942"/>
    <w:rsid w:val="00AA2E32"/>
    <w:rsid w:val="00AC502B"/>
    <w:rsid w:val="00AE6032"/>
    <w:rsid w:val="00B11D6F"/>
    <w:rsid w:val="00B1778D"/>
    <w:rsid w:val="00B30D11"/>
    <w:rsid w:val="00B74B0E"/>
    <w:rsid w:val="00B76D93"/>
    <w:rsid w:val="00B84E8A"/>
    <w:rsid w:val="00BB49A8"/>
    <w:rsid w:val="00BC1266"/>
    <w:rsid w:val="00BD2989"/>
    <w:rsid w:val="00BF10B1"/>
    <w:rsid w:val="00C04795"/>
    <w:rsid w:val="00C06DF8"/>
    <w:rsid w:val="00C246C5"/>
    <w:rsid w:val="00C35426"/>
    <w:rsid w:val="00C37B2E"/>
    <w:rsid w:val="00C61DBC"/>
    <w:rsid w:val="00C769FA"/>
    <w:rsid w:val="00C93505"/>
    <w:rsid w:val="00CB21D9"/>
    <w:rsid w:val="00CC28A6"/>
    <w:rsid w:val="00CD0864"/>
    <w:rsid w:val="00CD3AF7"/>
    <w:rsid w:val="00CE7200"/>
    <w:rsid w:val="00CF7E30"/>
    <w:rsid w:val="00D0250D"/>
    <w:rsid w:val="00D15F9A"/>
    <w:rsid w:val="00D432CD"/>
    <w:rsid w:val="00D46482"/>
    <w:rsid w:val="00D54D4B"/>
    <w:rsid w:val="00D601E4"/>
    <w:rsid w:val="00D60A7C"/>
    <w:rsid w:val="00D6375A"/>
    <w:rsid w:val="00DA19C0"/>
    <w:rsid w:val="00DA2243"/>
    <w:rsid w:val="00DB3836"/>
    <w:rsid w:val="00DB52D3"/>
    <w:rsid w:val="00DC1637"/>
    <w:rsid w:val="00DC5A6C"/>
    <w:rsid w:val="00DD3EE4"/>
    <w:rsid w:val="00E15393"/>
    <w:rsid w:val="00E164A0"/>
    <w:rsid w:val="00E24143"/>
    <w:rsid w:val="00E3716D"/>
    <w:rsid w:val="00E414B1"/>
    <w:rsid w:val="00E476E9"/>
    <w:rsid w:val="00E57EF2"/>
    <w:rsid w:val="00E673A1"/>
    <w:rsid w:val="00E727E8"/>
    <w:rsid w:val="00E90CED"/>
    <w:rsid w:val="00E95082"/>
    <w:rsid w:val="00EA29C6"/>
    <w:rsid w:val="00EB2FAE"/>
    <w:rsid w:val="00EC761D"/>
    <w:rsid w:val="00ED4E6A"/>
    <w:rsid w:val="00ED5CD2"/>
    <w:rsid w:val="00F0125B"/>
    <w:rsid w:val="00F04279"/>
    <w:rsid w:val="00F545C2"/>
    <w:rsid w:val="00F70A7F"/>
    <w:rsid w:val="00F81480"/>
    <w:rsid w:val="00FA2A20"/>
    <w:rsid w:val="00FB217B"/>
    <w:rsid w:val="00FB7D8B"/>
    <w:rsid w:val="00FC3A5C"/>
    <w:rsid w:val="00FD103C"/>
    <w:rsid w:val="00FE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DD70D"/>
  <w15:docId w15:val="{009E7BF3-40DF-44E5-AF21-FCEF0AAE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3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39F"/>
    <w:rPr>
      <w:sz w:val="18"/>
      <w:szCs w:val="18"/>
    </w:rPr>
  </w:style>
  <w:style w:type="table" w:styleId="a7">
    <w:name w:val="Table Grid"/>
    <w:basedOn w:val="a1"/>
    <w:uiPriority w:val="59"/>
    <w:rsid w:val="00446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61714-DD4B-45D2-A4A3-8FA041751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0</TotalTime>
  <Pages>2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0</cp:revision>
  <dcterms:created xsi:type="dcterms:W3CDTF">2020-05-27T07:03:00Z</dcterms:created>
  <dcterms:modified xsi:type="dcterms:W3CDTF">2023-06-27T01:36:00Z</dcterms:modified>
</cp:coreProperties>
</file>